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6E0AE" w14:textId="5BB8DB1E" w:rsidR="00D03599" w:rsidRPr="00805456" w:rsidRDefault="003F31D5" w:rsidP="00D03599">
      <w:pPr>
        <w:jc w:val="center"/>
        <w:rPr>
          <w:b/>
          <w:bCs/>
          <w:sz w:val="24"/>
          <w:szCs w:val="24"/>
        </w:rPr>
      </w:pPr>
      <w:r w:rsidRPr="00805456">
        <w:rPr>
          <w:b/>
          <w:bCs/>
          <w:sz w:val="24"/>
          <w:szCs w:val="24"/>
        </w:rPr>
        <w:t xml:space="preserve">Topic guide PAMPER </w:t>
      </w:r>
      <w:r w:rsidR="00805456">
        <w:rPr>
          <w:b/>
          <w:bCs/>
          <w:sz w:val="24"/>
          <w:szCs w:val="24"/>
        </w:rPr>
        <w:t>phase 1</w:t>
      </w:r>
      <w:r w:rsidR="00805456" w:rsidRPr="00805456">
        <w:rPr>
          <w:b/>
          <w:bCs/>
          <w:sz w:val="24"/>
          <w:szCs w:val="24"/>
        </w:rPr>
        <w:t xml:space="preserve"> (patient and physical activity partner)</w:t>
      </w:r>
    </w:p>
    <w:p w14:paraId="41511B73" w14:textId="77777777" w:rsidR="006A0BF5" w:rsidRDefault="006A0BF5" w:rsidP="006A0BF5"/>
    <w:p w14:paraId="596A445F" w14:textId="358AEB0F" w:rsidR="006A0BF5" w:rsidRDefault="00476B67" w:rsidP="007B6BDF">
      <w:pPr>
        <w:spacing w:after="0" w:line="240" w:lineRule="auto"/>
        <w:rPr>
          <w:b/>
          <w:bCs/>
        </w:rPr>
      </w:pPr>
      <w:r>
        <w:rPr>
          <w:b/>
          <w:bCs/>
        </w:rPr>
        <w:t>Warm up questions</w:t>
      </w:r>
      <w:r w:rsidR="009603D2">
        <w:rPr>
          <w:b/>
          <w:bCs/>
        </w:rPr>
        <w:t xml:space="preserve"> and experience of physical activity since the pain management programme</w:t>
      </w:r>
    </w:p>
    <w:p w14:paraId="0157A89C" w14:textId="6B97A142" w:rsidR="00EF5969" w:rsidRDefault="0080547E" w:rsidP="007B6BDF">
      <w:pPr>
        <w:spacing w:after="0" w:line="240" w:lineRule="auto"/>
        <w:rPr>
          <w:i/>
          <w:iCs/>
        </w:rPr>
      </w:pPr>
      <w:r>
        <w:rPr>
          <w:i/>
          <w:iCs/>
        </w:rPr>
        <w:t>First</w:t>
      </w:r>
      <w:r w:rsidR="00203101">
        <w:rPr>
          <w:i/>
          <w:iCs/>
        </w:rPr>
        <w:t xml:space="preserve">, </w:t>
      </w:r>
      <w:r w:rsidR="00EF5969">
        <w:rPr>
          <w:i/>
          <w:iCs/>
        </w:rPr>
        <w:t>I</w:t>
      </w:r>
      <w:r w:rsidR="00BE6EB4">
        <w:rPr>
          <w:i/>
          <w:iCs/>
        </w:rPr>
        <w:t>’ll</w:t>
      </w:r>
      <w:r w:rsidR="00EF5969">
        <w:rPr>
          <w:i/>
          <w:iCs/>
        </w:rPr>
        <w:t xml:space="preserve"> ask some questions about your current physical activity and </w:t>
      </w:r>
      <w:r>
        <w:rPr>
          <w:i/>
          <w:iCs/>
        </w:rPr>
        <w:t xml:space="preserve">how you have found it since the pain management programme. </w:t>
      </w:r>
    </w:p>
    <w:p w14:paraId="1241330E" w14:textId="77777777" w:rsidR="00203101" w:rsidRPr="00EF5969" w:rsidRDefault="00203101" w:rsidP="007B6BDF">
      <w:pPr>
        <w:spacing w:after="0" w:line="240" w:lineRule="auto"/>
        <w:rPr>
          <w:i/>
          <w:iCs/>
        </w:rPr>
      </w:pPr>
    </w:p>
    <w:p w14:paraId="3AA65B92" w14:textId="01F5BB42" w:rsidR="00AB5CD6" w:rsidRDefault="00AB5CD6" w:rsidP="007B6BDF">
      <w:pPr>
        <w:spacing w:line="240" w:lineRule="auto"/>
      </w:pPr>
      <w:r>
        <w:t>Can you tell me what physical activity you do</w:t>
      </w:r>
      <w:r w:rsidR="00B86B06">
        <w:t xml:space="preserve">? </w:t>
      </w:r>
    </w:p>
    <w:p w14:paraId="5A3FD212" w14:textId="77777777" w:rsidR="005F74F0" w:rsidRDefault="005F74F0" w:rsidP="007B6BDF">
      <w:pPr>
        <w:spacing w:line="240" w:lineRule="auto"/>
      </w:pPr>
    </w:p>
    <w:p w14:paraId="4787F8A2" w14:textId="68E5A67B" w:rsidR="00093D4F" w:rsidRDefault="00093D4F" w:rsidP="007B6BDF">
      <w:pPr>
        <w:spacing w:line="240" w:lineRule="auto"/>
      </w:pPr>
      <w:r>
        <w:t>Where do you do your physical activity?</w:t>
      </w:r>
    </w:p>
    <w:p w14:paraId="21AEFDF9" w14:textId="73012D0B" w:rsidR="00B15703" w:rsidRDefault="00B15703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such as at home, leisure centre, a class</w:t>
      </w:r>
      <w:r w:rsidR="007F1A7C">
        <w:rPr>
          <w:i/>
          <w:iCs/>
        </w:rPr>
        <w:t xml:space="preserve">? </w:t>
      </w:r>
    </w:p>
    <w:p w14:paraId="3244FF6B" w14:textId="77777777" w:rsidR="007F1A7C" w:rsidRPr="007F1A7C" w:rsidRDefault="007F1A7C" w:rsidP="007B6BDF">
      <w:pPr>
        <w:spacing w:line="240" w:lineRule="auto"/>
        <w:rPr>
          <w:i/>
          <w:iCs/>
        </w:rPr>
      </w:pPr>
    </w:p>
    <w:p w14:paraId="1DC6C247" w14:textId="7D2445AA" w:rsidR="00476B67" w:rsidRDefault="00476B67" w:rsidP="007B6BDF">
      <w:pPr>
        <w:spacing w:line="240" w:lineRule="auto"/>
      </w:pPr>
      <w:r>
        <w:t>When we first spoke</w:t>
      </w:r>
      <w:r w:rsidR="00C25F87">
        <w:t xml:space="preserve"> on the phone</w:t>
      </w:r>
      <w:r>
        <w:t xml:space="preserve">, you told me you </w:t>
      </w:r>
      <w:r w:rsidRPr="001267A0">
        <w:t>were [</w:t>
      </w:r>
      <w:r w:rsidR="006124CF" w:rsidRPr="000C3ABC">
        <w:t>consistently active</w:t>
      </w:r>
      <w:r w:rsidR="006124CF" w:rsidRPr="001267A0">
        <w:t>,</w:t>
      </w:r>
      <w:r w:rsidR="006124CF" w:rsidRPr="001414ED">
        <w:t xml:space="preserve"> </w:t>
      </w:r>
      <w:r w:rsidR="006124CF" w:rsidRPr="007A63AE">
        <w:t>inconsistently active,</w:t>
      </w:r>
      <w:r w:rsidR="006124CF">
        <w:t xml:space="preserve"> </w:t>
      </w:r>
      <w:r w:rsidR="006124CF" w:rsidRPr="00F77833">
        <w:t>inactive]</w:t>
      </w:r>
      <w:r w:rsidR="006124CF">
        <w:t xml:space="preserve">, can you tell me </w:t>
      </w:r>
      <w:r w:rsidR="00AB5CD6">
        <w:t xml:space="preserve">more about </w:t>
      </w:r>
      <w:r w:rsidR="00B86B06">
        <w:t>how much physical activity you do and when you do it</w:t>
      </w:r>
      <w:r w:rsidR="00AB5CD6">
        <w:t xml:space="preserve">? </w:t>
      </w:r>
    </w:p>
    <w:p w14:paraId="6E41F6FA" w14:textId="77777777" w:rsidR="005F74F0" w:rsidRDefault="005F74F0" w:rsidP="007B6BDF">
      <w:pPr>
        <w:spacing w:line="240" w:lineRule="auto"/>
      </w:pPr>
    </w:p>
    <w:p w14:paraId="1E9A881B" w14:textId="77777777" w:rsidR="008F59A0" w:rsidRPr="00063D9D" w:rsidRDefault="008F59A0" w:rsidP="007B6BDF">
      <w:pPr>
        <w:spacing w:line="240" w:lineRule="auto"/>
      </w:pPr>
      <w:r>
        <w:t xml:space="preserve">How do you feel about keeping up physical activity long-term? </w:t>
      </w:r>
    </w:p>
    <w:p w14:paraId="531AB046" w14:textId="77777777" w:rsidR="001A16C0" w:rsidRDefault="001A16C0" w:rsidP="007B6BDF">
      <w:pPr>
        <w:spacing w:line="240" w:lineRule="auto"/>
      </w:pPr>
    </w:p>
    <w:p w14:paraId="365D39E5" w14:textId="091DB0F7" w:rsidR="00C3141F" w:rsidRPr="006552CF" w:rsidRDefault="00035B0E" w:rsidP="007B6BDF">
      <w:pPr>
        <w:spacing w:line="240" w:lineRule="auto"/>
      </w:pPr>
      <w:r w:rsidRPr="006552CF">
        <w:t>How have you found doing physical activity since finishing the pain management programme at [organisation]</w:t>
      </w:r>
      <w:r w:rsidR="00C3141F" w:rsidRPr="006552CF">
        <w:t xml:space="preserve">? </w:t>
      </w:r>
    </w:p>
    <w:p w14:paraId="52B754ED" w14:textId="13329CF8" w:rsidR="00FA3D14" w:rsidRDefault="00FA3D14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>Prompt: have you done as much as you wanted to</w:t>
      </w:r>
      <w:r w:rsidR="00922F80">
        <w:rPr>
          <w:i/>
          <w:iCs/>
        </w:rPr>
        <w:t xml:space="preserve">? If yes, why? If not, why not? </w:t>
      </w:r>
    </w:p>
    <w:p w14:paraId="38B403AB" w14:textId="77777777" w:rsidR="00922F80" w:rsidRPr="00FA3D14" w:rsidRDefault="00922F80" w:rsidP="007B6BDF">
      <w:pPr>
        <w:spacing w:line="240" w:lineRule="auto"/>
        <w:ind w:firstLine="720"/>
        <w:rPr>
          <w:i/>
          <w:iCs/>
        </w:rPr>
      </w:pPr>
    </w:p>
    <w:p w14:paraId="614D1630" w14:textId="2A0202F7" w:rsidR="00725F9E" w:rsidRDefault="00B2761E" w:rsidP="007B6BDF">
      <w:pPr>
        <w:spacing w:line="240" w:lineRule="auto"/>
      </w:pPr>
      <w:r w:rsidRPr="00B2761E">
        <w:t xml:space="preserve">Is </w:t>
      </w:r>
      <w:r w:rsidR="00E246BB">
        <w:t>the</w:t>
      </w:r>
      <w:r w:rsidR="00E246BB" w:rsidRPr="00B2761E">
        <w:t xml:space="preserve"> </w:t>
      </w:r>
      <w:r w:rsidRPr="00B2761E">
        <w:t>physical activity that you do now</w:t>
      </w:r>
      <w:r w:rsidR="00C3141F" w:rsidRPr="00B2761E">
        <w:t xml:space="preserve"> different </w:t>
      </w:r>
      <w:r w:rsidR="00A13D34" w:rsidRPr="00B2761E">
        <w:t xml:space="preserve">to when you were doing the pain management programme? </w:t>
      </w:r>
    </w:p>
    <w:p w14:paraId="011C6F30" w14:textId="016EE8DC" w:rsidR="00C3141F" w:rsidRDefault="00725F9E" w:rsidP="007B6BDF">
      <w:pPr>
        <w:spacing w:line="240" w:lineRule="auto"/>
        <w:ind w:firstLine="720"/>
        <w:rPr>
          <w:i/>
          <w:iCs/>
        </w:rPr>
      </w:pPr>
      <w:r w:rsidRPr="00725F9E">
        <w:rPr>
          <w:i/>
          <w:iCs/>
        </w:rPr>
        <w:t>Prompt: i</w:t>
      </w:r>
      <w:r w:rsidR="00B2761E" w:rsidRPr="00725F9E">
        <w:rPr>
          <w:i/>
          <w:iCs/>
        </w:rPr>
        <w:t xml:space="preserve">f so, what is different and why? </w:t>
      </w:r>
    </w:p>
    <w:p w14:paraId="4873A70E" w14:textId="77777777" w:rsidR="00ED250F" w:rsidRDefault="00ED250F" w:rsidP="007B6BDF">
      <w:pPr>
        <w:spacing w:line="240" w:lineRule="auto"/>
        <w:ind w:firstLine="720"/>
        <w:rPr>
          <w:i/>
          <w:iCs/>
        </w:rPr>
      </w:pPr>
    </w:p>
    <w:p w14:paraId="0341FA31" w14:textId="265A7397" w:rsidR="00ED250F" w:rsidRDefault="00A6183D" w:rsidP="007B6BDF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Barriers, facilitators, and intervention components </w:t>
      </w:r>
    </w:p>
    <w:p w14:paraId="6926BCF5" w14:textId="094A9140" w:rsidR="00A6183D" w:rsidRPr="00A6183D" w:rsidRDefault="00A6183D" w:rsidP="007B6BDF">
      <w:pPr>
        <w:spacing w:after="0" w:line="240" w:lineRule="auto"/>
        <w:rPr>
          <w:i/>
          <w:iCs/>
        </w:rPr>
      </w:pPr>
      <w:r>
        <w:rPr>
          <w:i/>
          <w:iCs/>
        </w:rPr>
        <w:t xml:space="preserve">I am now going to ask you </w:t>
      </w:r>
      <w:r w:rsidR="009E2ADA">
        <w:rPr>
          <w:i/>
          <w:iCs/>
        </w:rPr>
        <w:t>about what helps and hinders keeping up your physical activity</w:t>
      </w:r>
      <w:r w:rsidR="00BB4EA3">
        <w:rPr>
          <w:i/>
          <w:iCs/>
        </w:rPr>
        <w:t>.</w:t>
      </w:r>
      <w:r w:rsidR="009E2ADA">
        <w:rPr>
          <w:i/>
          <w:iCs/>
        </w:rPr>
        <w:t xml:space="preserve"> </w:t>
      </w:r>
    </w:p>
    <w:p w14:paraId="0B5749ED" w14:textId="77777777" w:rsidR="00A6183D" w:rsidRDefault="00A6183D" w:rsidP="007B6BDF">
      <w:pPr>
        <w:spacing w:line="240" w:lineRule="auto"/>
        <w:rPr>
          <w:b/>
          <w:bCs/>
        </w:rPr>
      </w:pPr>
    </w:p>
    <w:p w14:paraId="1DAC3CE2" w14:textId="40BE8507" w:rsidR="00AB6862" w:rsidRDefault="00FF7312" w:rsidP="007B6BDF">
      <w:pPr>
        <w:spacing w:line="240" w:lineRule="auto"/>
        <w:rPr>
          <w:i/>
          <w:iCs/>
        </w:rPr>
      </w:pPr>
      <w:r>
        <w:t xml:space="preserve">What </w:t>
      </w:r>
      <w:r w:rsidR="002C3A33">
        <w:t xml:space="preserve">makes </w:t>
      </w:r>
      <w:r w:rsidR="00746942">
        <w:t>keeping</w:t>
      </w:r>
      <w:r>
        <w:t xml:space="preserve"> up your physical activity</w:t>
      </w:r>
      <w:r w:rsidR="00746942">
        <w:t xml:space="preserve"> difficult</w:t>
      </w:r>
      <w:r>
        <w:t xml:space="preserve">? </w:t>
      </w:r>
      <w:r w:rsidR="005A4F42" w:rsidRPr="007C65C0">
        <w:rPr>
          <w:i/>
          <w:iCs/>
        </w:rPr>
        <w:t xml:space="preserve">(open question and discuss </w:t>
      </w:r>
      <w:r w:rsidR="00045BA5" w:rsidRPr="007C65C0">
        <w:rPr>
          <w:i/>
          <w:iCs/>
        </w:rPr>
        <w:t xml:space="preserve">answers in more detail </w:t>
      </w:r>
      <w:r w:rsidR="005A4F42" w:rsidRPr="007C65C0">
        <w:rPr>
          <w:i/>
          <w:iCs/>
        </w:rPr>
        <w:t xml:space="preserve">before going on to </w:t>
      </w:r>
      <w:r w:rsidR="00045BA5" w:rsidRPr="007C65C0">
        <w:rPr>
          <w:i/>
          <w:iCs/>
        </w:rPr>
        <w:t>ask more specific questions below)</w:t>
      </w:r>
    </w:p>
    <w:p w14:paraId="1D2F414F" w14:textId="43CF5048" w:rsidR="00524842" w:rsidRDefault="00524842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is there anything else you can think of </w:t>
      </w:r>
      <w:r w:rsidR="00A32C25">
        <w:rPr>
          <w:i/>
          <w:iCs/>
        </w:rPr>
        <w:t xml:space="preserve">that </w:t>
      </w:r>
      <w:r w:rsidR="00746942">
        <w:rPr>
          <w:i/>
          <w:iCs/>
        </w:rPr>
        <w:t xml:space="preserve">makes keeping up physical activity difficult for you? </w:t>
      </w:r>
    </w:p>
    <w:p w14:paraId="3257AF55" w14:textId="77777777" w:rsidR="007F1A7C" w:rsidRDefault="007F1A7C" w:rsidP="007B6BDF">
      <w:pPr>
        <w:spacing w:line="240" w:lineRule="auto"/>
        <w:ind w:left="720"/>
        <w:rPr>
          <w:i/>
          <w:iCs/>
        </w:rPr>
      </w:pPr>
    </w:p>
    <w:p w14:paraId="4F8BF5BA" w14:textId="77777777" w:rsidR="00B36AE5" w:rsidRDefault="00FC51B0" w:rsidP="007B6BDF">
      <w:pPr>
        <w:spacing w:line="240" w:lineRule="auto"/>
        <w:rPr>
          <w:i/>
          <w:iCs/>
        </w:rPr>
      </w:pPr>
      <w:r>
        <w:t xml:space="preserve">What helps you </w:t>
      </w:r>
      <w:r w:rsidR="00B36AE5">
        <w:t xml:space="preserve">to keep up your physical activity? </w:t>
      </w:r>
      <w:r w:rsidR="00B36AE5" w:rsidRPr="007C65C0">
        <w:rPr>
          <w:i/>
          <w:iCs/>
        </w:rPr>
        <w:t>(open question and discuss answers in more detail before going on to ask more specific questions below)</w:t>
      </w:r>
    </w:p>
    <w:p w14:paraId="3B02BE28" w14:textId="0BEE57C1" w:rsidR="00FC51B0" w:rsidRDefault="00B36AE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is there anything else you can think of that helps you to keep up your physical activity? </w:t>
      </w:r>
    </w:p>
    <w:p w14:paraId="6818CC3C" w14:textId="77777777" w:rsidR="004A548D" w:rsidRDefault="004A548D" w:rsidP="007B6BDF">
      <w:pPr>
        <w:spacing w:line="240" w:lineRule="auto"/>
        <w:rPr>
          <w:i/>
          <w:iCs/>
        </w:rPr>
      </w:pPr>
    </w:p>
    <w:p w14:paraId="29461548" w14:textId="02A56A7C" w:rsidR="004A548D" w:rsidRDefault="005B68D8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lastRenderedPageBreak/>
        <w:t>Planning, and intentions</w:t>
      </w:r>
      <w:r w:rsidR="00840F64">
        <w:rPr>
          <w:i/>
          <w:iCs/>
          <w:u w:val="single"/>
        </w:rPr>
        <w:t>/routine/competing demands/burden</w:t>
      </w:r>
    </w:p>
    <w:p w14:paraId="76DA3A23" w14:textId="7C25645A" w:rsidR="00666D42" w:rsidRDefault="00DF34C3" w:rsidP="007B6BDF">
      <w:pPr>
        <w:spacing w:line="240" w:lineRule="auto"/>
        <w:rPr>
          <w:i/>
          <w:iCs/>
        </w:rPr>
      </w:pPr>
      <w:r w:rsidRPr="0017093F">
        <w:rPr>
          <w:i/>
          <w:iCs/>
        </w:rPr>
        <w:t>Next</w:t>
      </w:r>
      <w:r w:rsidR="0052583B" w:rsidRPr="0017093F">
        <w:rPr>
          <w:i/>
          <w:iCs/>
        </w:rPr>
        <w:t>,</w:t>
      </w:r>
      <w:r w:rsidRPr="0017093F">
        <w:rPr>
          <w:i/>
          <w:iCs/>
        </w:rPr>
        <w:t xml:space="preserve"> I’ll ask you about your</w:t>
      </w:r>
      <w:r w:rsidR="00326240">
        <w:rPr>
          <w:i/>
          <w:iCs/>
        </w:rPr>
        <w:t xml:space="preserve"> goals and</w:t>
      </w:r>
      <w:r w:rsidRPr="0017093F">
        <w:rPr>
          <w:i/>
          <w:iCs/>
        </w:rPr>
        <w:t xml:space="preserve"> plans </w:t>
      </w:r>
      <w:r w:rsidR="0052583B" w:rsidRPr="0017093F">
        <w:rPr>
          <w:i/>
          <w:iCs/>
        </w:rPr>
        <w:t>for physical activity and how it fits into your life.</w:t>
      </w:r>
    </w:p>
    <w:p w14:paraId="78B807C5" w14:textId="77777777" w:rsidR="00D056BF" w:rsidRDefault="00D056BF" w:rsidP="007B6BDF">
      <w:pPr>
        <w:spacing w:line="240" w:lineRule="auto"/>
      </w:pPr>
      <w:r>
        <w:t>Do you have a goal of how much physical activity you want to keep doing or what you want to gain from it?</w:t>
      </w:r>
    </w:p>
    <w:p w14:paraId="470F13FE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  <w:r>
        <w:rPr>
          <w:i/>
          <w:iCs/>
        </w:rPr>
        <w:tab/>
      </w:r>
    </w:p>
    <w:p w14:paraId="287EC1D4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yes, why? What is your goal? </w:t>
      </w:r>
    </w:p>
    <w:p w14:paraId="1AB9B14B" w14:textId="28493CDC" w:rsidR="008454F8" w:rsidRDefault="00D056BF" w:rsidP="00640E37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not, why not? </w:t>
      </w:r>
    </w:p>
    <w:p w14:paraId="3B179C40" w14:textId="77777777" w:rsidR="00640E37" w:rsidRPr="00640E37" w:rsidRDefault="00640E37" w:rsidP="00640E37">
      <w:pPr>
        <w:pStyle w:val="ListParagraph"/>
        <w:spacing w:line="240" w:lineRule="auto"/>
        <w:ind w:left="1800"/>
        <w:rPr>
          <w:i/>
          <w:iCs/>
        </w:rPr>
      </w:pPr>
    </w:p>
    <w:p w14:paraId="774FC3F2" w14:textId="77777777" w:rsidR="00D056BF" w:rsidRDefault="00D056BF" w:rsidP="007B6BDF">
      <w:pPr>
        <w:spacing w:line="240" w:lineRule="auto"/>
      </w:pPr>
      <w:r>
        <w:t xml:space="preserve">How important are these goals for you? </w:t>
      </w:r>
    </w:p>
    <w:p w14:paraId="22193DB6" w14:textId="77777777" w:rsidR="008454F8" w:rsidRDefault="008454F8" w:rsidP="007B6BDF">
      <w:pPr>
        <w:spacing w:line="240" w:lineRule="auto"/>
      </w:pPr>
    </w:p>
    <w:p w14:paraId="4A1D0FCD" w14:textId="77777777" w:rsidR="00D056BF" w:rsidRDefault="00D056BF" w:rsidP="007B6BDF">
      <w:pPr>
        <w:spacing w:line="240" w:lineRule="auto"/>
      </w:pPr>
      <w:r>
        <w:t xml:space="preserve">How often do you achieve these goals? </w:t>
      </w:r>
    </w:p>
    <w:p w14:paraId="57F41319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98D87F0" w14:textId="03A1D44E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achieves goals:</w:t>
      </w:r>
      <w:r>
        <w:rPr>
          <w:i/>
          <w:iCs/>
        </w:rPr>
        <w:t xml:space="preserve"> how confident are you that you can continue to meet your goal? What influences your confidence?</w:t>
      </w:r>
    </w:p>
    <w:p w14:paraId="13305283" w14:textId="77777777" w:rsidR="00297FB8" w:rsidRDefault="00297FB8" w:rsidP="00297FB8">
      <w:pPr>
        <w:pStyle w:val="ListParagraph"/>
        <w:spacing w:line="240" w:lineRule="auto"/>
        <w:ind w:left="1800"/>
        <w:rPr>
          <w:i/>
          <w:iCs/>
        </w:rPr>
      </w:pPr>
    </w:p>
    <w:p w14:paraId="55A4E491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does not achieve goals:</w:t>
      </w:r>
      <w:r>
        <w:rPr>
          <w:i/>
          <w:iCs/>
        </w:rPr>
        <w:t xml:space="preserve"> how confident are you that you can achieve these goals in the future?</w:t>
      </w:r>
      <w:r w:rsidRPr="00CF5CC5">
        <w:rPr>
          <w:i/>
          <w:iCs/>
        </w:rPr>
        <w:t xml:space="preserve"> </w:t>
      </w:r>
      <w:r>
        <w:rPr>
          <w:i/>
          <w:iCs/>
        </w:rPr>
        <w:t xml:space="preserve">What influences your confidence? </w:t>
      </w:r>
    </w:p>
    <w:p w14:paraId="7401E948" w14:textId="77777777" w:rsidR="00297FB8" w:rsidRPr="00297FB8" w:rsidRDefault="00297FB8" w:rsidP="00297FB8">
      <w:pPr>
        <w:pStyle w:val="ListParagraph"/>
        <w:rPr>
          <w:i/>
          <w:iCs/>
        </w:rPr>
      </w:pPr>
    </w:p>
    <w:p w14:paraId="2D962478" w14:textId="77777777" w:rsidR="00297FB8" w:rsidRPr="00CF5CC5" w:rsidRDefault="00297FB8" w:rsidP="00297FB8">
      <w:pPr>
        <w:pStyle w:val="ListParagraph"/>
        <w:spacing w:line="240" w:lineRule="auto"/>
        <w:ind w:left="1800"/>
        <w:rPr>
          <w:i/>
          <w:iCs/>
        </w:rPr>
      </w:pPr>
    </w:p>
    <w:p w14:paraId="31E17B79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 w:rsidRPr="00CF5CC5">
        <w:rPr>
          <w:b/>
          <w:bCs/>
          <w:i/>
          <w:iCs/>
        </w:rPr>
        <w:t>If sometimes achieve goals:</w:t>
      </w:r>
      <w:r>
        <w:rPr>
          <w:i/>
          <w:iCs/>
        </w:rPr>
        <w:t xml:space="preserve"> how confident are you that can achieve these goals more often? What influences your confidence? </w:t>
      </w:r>
    </w:p>
    <w:p w14:paraId="535928CD" w14:textId="77777777" w:rsidR="008454F8" w:rsidRPr="00CF5CC5" w:rsidRDefault="008454F8" w:rsidP="007B6BDF">
      <w:pPr>
        <w:pStyle w:val="ListParagraph"/>
        <w:spacing w:line="240" w:lineRule="auto"/>
        <w:ind w:left="1800"/>
        <w:rPr>
          <w:i/>
          <w:iCs/>
        </w:rPr>
      </w:pPr>
    </w:p>
    <w:p w14:paraId="324AA0E8" w14:textId="77777777" w:rsidR="00D056BF" w:rsidRDefault="00D056BF" w:rsidP="007B6BDF">
      <w:pPr>
        <w:spacing w:line="240" w:lineRule="auto"/>
      </w:pPr>
      <w:r>
        <w:t xml:space="preserve">Do the goals change? </w:t>
      </w:r>
    </w:p>
    <w:p w14:paraId="740BB6D9" w14:textId="77777777" w:rsidR="00D056BF" w:rsidRDefault="00D056B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s:</w:t>
      </w:r>
    </w:p>
    <w:p w14:paraId="0072A97B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If yes, why? What changes about them?</w:t>
      </w:r>
    </w:p>
    <w:p w14:paraId="49DC96E5" w14:textId="77777777" w:rsidR="00D056BF" w:rsidRDefault="00D056BF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If not, why not? </w:t>
      </w:r>
    </w:p>
    <w:p w14:paraId="287056A0" w14:textId="77777777" w:rsidR="00D056BF" w:rsidRPr="0017093F" w:rsidRDefault="00D056BF" w:rsidP="007B6BDF">
      <w:pPr>
        <w:spacing w:line="240" w:lineRule="auto"/>
        <w:rPr>
          <w:i/>
          <w:iCs/>
        </w:rPr>
      </w:pPr>
    </w:p>
    <w:p w14:paraId="00AB42C0" w14:textId="355B8338" w:rsidR="004A548D" w:rsidRDefault="009662F7" w:rsidP="007B6BDF">
      <w:pPr>
        <w:spacing w:line="240" w:lineRule="auto"/>
      </w:pPr>
      <w:r>
        <w:t>Are you planning to keep up regular physical activity long-term</w:t>
      </w:r>
      <w:r w:rsidR="004A548D">
        <w:t>?</w:t>
      </w:r>
    </w:p>
    <w:p w14:paraId="7F98C2BA" w14:textId="0B129B83" w:rsidR="00425C03" w:rsidRDefault="004A548D" w:rsidP="007B6BDF">
      <w:pPr>
        <w:spacing w:line="240" w:lineRule="auto"/>
        <w:rPr>
          <w:i/>
          <w:iCs/>
        </w:rPr>
      </w:pPr>
      <w:r>
        <w:tab/>
      </w:r>
      <w:r w:rsidRPr="00401F89">
        <w:rPr>
          <w:i/>
          <w:iCs/>
        </w:rPr>
        <w:t>Prompt</w:t>
      </w:r>
      <w:r w:rsidR="00401F89" w:rsidRPr="00401F89">
        <w:rPr>
          <w:i/>
          <w:iCs/>
        </w:rPr>
        <w:t>:</w:t>
      </w:r>
      <w:r w:rsidR="00401F89">
        <w:rPr>
          <w:i/>
          <w:iCs/>
        </w:rPr>
        <w:t xml:space="preserve"> </w:t>
      </w:r>
      <w:r w:rsidRPr="00401F89">
        <w:rPr>
          <w:i/>
          <w:iCs/>
        </w:rPr>
        <w:t>Why do you plan</w:t>
      </w:r>
      <w:r w:rsidR="005C6C89" w:rsidRPr="00401F89">
        <w:rPr>
          <w:i/>
          <w:iCs/>
        </w:rPr>
        <w:t xml:space="preserve"> (or not plan)</w:t>
      </w:r>
      <w:r w:rsidRPr="00401F89">
        <w:rPr>
          <w:i/>
          <w:iCs/>
        </w:rPr>
        <w:t xml:space="preserve"> </w:t>
      </w:r>
      <w:r w:rsidR="005C6C89" w:rsidRPr="00401F89">
        <w:rPr>
          <w:i/>
          <w:iCs/>
        </w:rPr>
        <w:t>to</w:t>
      </w:r>
      <w:r w:rsidR="0030334A" w:rsidRPr="00401F89">
        <w:rPr>
          <w:i/>
          <w:iCs/>
        </w:rPr>
        <w:t xml:space="preserve"> keep it up</w:t>
      </w:r>
      <w:r w:rsidRPr="00401F89">
        <w:rPr>
          <w:i/>
          <w:iCs/>
        </w:rPr>
        <w:t xml:space="preserve">? </w:t>
      </w:r>
    </w:p>
    <w:p w14:paraId="543D9FF1" w14:textId="77777777" w:rsidR="00886566" w:rsidRPr="00401F89" w:rsidRDefault="00886566" w:rsidP="007B6BDF">
      <w:pPr>
        <w:spacing w:line="240" w:lineRule="auto"/>
        <w:rPr>
          <w:i/>
          <w:iCs/>
        </w:rPr>
      </w:pPr>
    </w:p>
    <w:p w14:paraId="4311FB16" w14:textId="3D564FF4" w:rsidR="004A548D" w:rsidRDefault="00261CC4" w:rsidP="007B6BDF">
      <w:pPr>
        <w:spacing w:line="240" w:lineRule="auto"/>
      </w:pPr>
      <w:r>
        <w:t>Are your plans</w:t>
      </w:r>
      <w:r w:rsidR="004A548D">
        <w:t xml:space="preserve"> to do physical activity different now or the same compared to when you did the pain management programme?</w:t>
      </w:r>
    </w:p>
    <w:p w14:paraId="4EF1F0B9" w14:textId="77777777" w:rsidR="00425C03" w:rsidRDefault="00425C03" w:rsidP="007B6BDF">
      <w:pPr>
        <w:spacing w:after="0" w:line="240" w:lineRule="auto"/>
      </w:pPr>
    </w:p>
    <w:p w14:paraId="3A2E9CA9" w14:textId="77777777" w:rsidR="00D07E44" w:rsidRPr="007B30E3" w:rsidRDefault="00D07E44" w:rsidP="007B6BDF">
      <w:pPr>
        <w:spacing w:after="0" w:line="240" w:lineRule="auto"/>
      </w:pPr>
      <w:r w:rsidRPr="007B30E3">
        <w:t xml:space="preserve">How much do you plan your physical activity? </w:t>
      </w:r>
    </w:p>
    <w:p w14:paraId="66D83B0A" w14:textId="7B006DAE" w:rsidR="00425C03" w:rsidRDefault="00D07E44" w:rsidP="007B6BDF">
      <w:pPr>
        <w:spacing w:after="0" w:line="240" w:lineRule="auto"/>
        <w:ind w:left="720"/>
        <w:rPr>
          <w:i/>
          <w:iCs/>
        </w:rPr>
      </w:pPr>
      <w:r w:rsidRPr="007B30E3">
        <w:rPr>
          <w:i/>
          <w:iCs/>
        </w:rPr>
        <w:t>Prompt: do you have a structure to when and how you do your physical activity? If so, does it help? If so, why? If not, why not?</w:t>
      </w:r>
      <w:r>
        <w:rPr>
          <w:i/>
          <w:iCs/>
        </w:rPr>
        <w:t xml:space="preserve"> </w:t>
      </w:r>
    </w:p>
    <w:p w14:paraId="301ED905" w14:textId="77777777" w:rsidR="008F4EE6" w:rsidRDefault="008F4EE6" w:rsidP="007B6BDF">
      <w:pPr>
        <w:spacing w:after="0" w:line="240" w:lineRule="auto"/>
        <w:ind w:left="720"/>
        <w:rPr>
          <w:i/>
          <w:iCs/>
        </w:rPr>
      </w:pPr>
    </w:p>
    <w:p w14:paraId="34915167" w14:textId="1CFF3482" w:rsidR="00567348" w:rsidRDefault="00567348" w:rsidP="007B6BDF">
      <w:pPr>
        <w:spacing w:after="0" w:line="240" w:lineRule="auto"/>
      </w:pPr>
      <w:r>
        <w:t>How does</w:t>
      </w:r>
      <w:r w:rsidR="008E07DC">
        <w:t xml:space="preserve"> (or would)</w:t>
      </w:r>
      <w:r>
        <w:t xml:space="preserve"> physical activity affect and fit into your lifestyle? </w:t>
      </w:r>
    </w:p>
    <w:p w14:paraId="2136FCBA" w14:textId="77777777" w:rsidR="002A026D" w:rsidRDefault="002A026D" w:rsidP="007B6BDF">
      <w:pPr>
        <w:spacing w:after="0" w:line="240" w:lineRule="auto"/>
        <w:ind w:left="720"/>
        <w:rPr>
          <w:i/>
          <w:iCs/>
        </w:rPr>
      </w:pPr>
    </w:p>
    <w:p w14:paraId="22D42DC6" w14:textId="756E3D6A" w:rsidR="00567348" w:rsidRDefault="00567348" w:rsidP="007B6BDF">
      <w:pPr>
        <w:spacing w:after="0" w:line="240" w:lineRule="auto"/>
        <w:ind w:left="720"/>
        <w:rPr>
          <w:i/>
          <w:iCs/>
        </w:rPr>
      </w:pPr>
      <w:r w:rsidRPr="006325DE">
        <w:rPr>
          <w:i/>
          <w:iCs/>
        </w:rPr>
        <w:t>Prompt: Are there any other roles or responsibilities that you have</w:t>
      </w:r>
      <w:r>
        <w:rPr>
          <w:i/>
          <w:iCs/>
        </w:rPr>
        <w:t xml:space="preserve"> that</w:t>
      </w:r>
      <w:r w:rsidRPr="006325DE">
        <w:rPr>
          <w:i/>
          <w:iCs/>
        </w:rPr>
        <w:t xml:space="preserve"> </w:t>
      </w:r>
      <w:r>
        <w:rPr>
          <w:i/>
          <w:iCs/>
        </w:rPr>
        <w:t>affect your</w:t>
      </w:r>
      <w:r w:rsidRPr="006325DE">
        <w:rPr>
          <w:i/>
          <w:iCs/>
        </w:rPr>
        <w:t xml:space="preserve"> physical activity? </w:t>
      </w:r>
      <w:r>
        <w:rPr>
          <w:i/>
          <w:iCs/>
        </w:rPr>
        <w:t xml:space="preserve">For example, work or family. If so, how do these affect your physical activity? </w:t>
      </w:r>
    </w:p>
    <w:p w14:paraId="4B51FC54" w14:textId="77777777" w:rsidR="00425C03" w:rsidRPr="006325DE" w:rsidRDefault="00425C03" w:rsidP="00B44682">
      <w:pPr>
        <w:spacing w:after="0" w:line="240" w:lineRule="auto"/>
        <w:rPr>
          <w:i/>
          <w:iCs/>
        </w:rPr>
      </w:pPr>
    </w:p>
    <w:p w14:paraId="40ECD2C8" w14:textId="77777777" w:rsidR="00567348" w:rsidRPr="00B563B0" w:rsidRDefault="00567348" w:rsidP="007B6BDF">
      <w:pPr>
        <w:spacing w:after="0" w:line="240" w:lineRule="auto"/>
      </w:pPr>
      <w:r w:rsidRPr="00B563B0">
        <w:t xml:space="preserve">Do you ever have to decide between doing physical activity or something else? </w:t>
      </w:r>
    </w:p>
    <w:p w14:paraId="7B7675AF" w14:textId="77777777" w:rsidR="002A026D" w:rsidRDefault="002A026D" w:rsidP="007B6BDF">
      <w:pPr>
        <w:spacing w:after="0" w:line="240" w:lineRule="auto"/>
        <w:ind w:left="720"/>
        <w:rPr>
          <w:i/>
          <w:iCs/>
        </w:rPr>
      </w:pPr>
    </w:p>
    <w:p w14:paraId="11FEB4A5" w14:textId="7BDC73B6" w:rsidR="00425C03" w:rsidRDefault="00567348" w:rsidP="007B6BDF">
      <w:pPr>
        <w:spacing w:after="0" w:line="240" w:lineRule="auto"/>
        <w:ind w:left="720"/>
        <w:rPr>
          <w:i/>
          <w:iCs/>
        </w:rPr>
      </w:pPr>
      <w:r>
        <w:rPr>
          <w:i/>
          <w:iCs/>
        </w:rPr>
        <w:t xml:space="preserve">Prompt: For example, other pain management strategies, working or seeing family. If so, what do you tend to prioritise? How do you make these decisions? </w:t>
      </w:r>
    </w:p>
    <w:p w14:paraId="43146C25" w14:textId="77777777" w:rsidR="008F4EE6" w:rsidRPr="00BD7530" w:rsidRDefault="008F4EE6" w:rsidP="007B6BDF">
      <w:pPr>
        <w:spacing w:after="0" w:line="240" w:lineRule="auto"/>
        <w:ind w:left="720"/>
        <w:rPr>
          <w:i/>
          <w:iCs/>
        </w:rPr>
      </w:pPr>
    </w:p>
    <w:p w14:paraId="7DF0D57D" w14:textId="77777777" w:rsidR="00567348" w:rsidRPr="008F4C42" w:rsidRDefault="00567348" w:rsidP="007B6BDF">
      <w:pPr>
        <w:spacing w:after="0" w:line="240" w:lineRule="auto"/>
      </w:pPr>
      <w:r w:rsidRPr="008F4C42">
        <w:t xml:space="preserve">How do you find doing physical activity along with your other pain management strategies? </w:t>
      </w:r>
    </w:p>
    <w:p w14:paraId="629D8B6B" w14:textId="77777777" w:rsidR="00AE56E9" w:rsidRDefault="00AE56E9" w:rsidP="007B6BDF">
      <w:pPr>
        <w:spacing w:after="0" w:line="240" w:lineRule="auto"/>
        <w:ind w:left="720"/>
        <w:rPr>
          <w:i/>
          <w:iCs/>
        </w:rPr>
      </w:pPr>
    </w:p>
    <w:p w14:paraId="0777F31C" w14:textId="691B97DB" w:rsidR="00425C03" w:rsidRDefault="00567348" w:rsidP="007B6BDF">
      <w:pPr>
        <w:spacing w:after="0" w:line="240" w:lineRule="auto"/>
        <w:ind w:left="720"/>
        <w:rPr>
          <w:i/>
          <w:iCs/>
        </w:rPr>
      </w:pPr>
      <w:r>
        <w:rPr>
          <w:i/>
          <w:iCs/>
        </w:rPr>
        <w:t xml:space="preserve">Prompt: do you find it difficult to use multiple pain management strategies. If yes, why? If not, why not? How do you prioritise them? </w:t>
      </w:r>
    </w:p>
    <w:p w14:paraId="7D91E3F2" w14:textId="77777777" w:rsidR="008F4EE6" w:rsidRPr="00900534" w:rsidRDefault="008F4EE6" w:rsidP="007B6BDF">
      <w:pPr>
        <w:spacing w:after="0" w:line="240" w:lineRule="auto"/>
        <w:ind w:left="720"/>
        <w:rPr>
          <w:i/>
          <w:iCs/>
        </w:rPr>
      </w:pPr>
    </w:p>
    <w:p w14:paraId="6DA279A7" w14:textId="709BDCF2" w:rsidR="00425C03" w:rsidRDefault="00567348" w:rsidP="007B6BDF">
      <w:pPr>
        <w:spacing w:after="0" w:line="240" w:lineRule="auto"/>
      </w:pPr>
      <w:r>
        <w:t>Can you think of anything that might help</w:t>
      </w:r>
      <w:r w:rsidR="00902953">
        <w:t xml:space="preserve"> you or other</w:t>
      </w:r>
      <w:r>
        <w:t xml:space="preserve"> people prioritise their physical activity or be able to keep it up despite other roles and responsibilities? </w:t>
      </w:r>
    </w:p>
    <w:p w14:paraId="13FBDF21" w14:textId="77777777" w:rsidR="00A41CA1" w:rsidRDefault="00A41CA1" w:rsidP="007B6BDF">
      <w:pPr>
        <w:spacing w:after="0" w:line="240" w:lineRule="auto"/>
      </w:pPr>
    </w:p>
    <w:p w14:paraId="16168CD8" w14:textId="77777777" w:rsidR="00E95C14" w:rsidRDefault="00EB0C16" w:rsidP="007B6BDF">
      <w:pPr>
        <w:spacing w:after="0" w:line="240" w:lineRule="auto"/>
      </w:pPr>
      <w:r w:rsidRPr="00EB0C16">
        <w:t xml:space="preserve">Have you ever identified as a physically active person? </w:t>
      </w:r>
    </w:p>
    <w:p w14:paraId="304417A3" w14:textId="77777777" w:rsidR="00AE56E9" w:rsidRDefault="00AE56E9" w:rsidP="007B6BDF">
      <w:pPr>
        <w:spacing w:after="0" w:line="240" w:lineRule="auto"/>
        <w:ind w:left="720"/>
        <w:rPr>
          <w:i/>
          <w:iCs/>
        </w:rPr>
      </w:pPr>
    </w:p>
    <w:p w14:paraId="1AA16996" w14:textId="50FA6010" w:rsidR="00EB0C16" w:rsidRDefault="00E95C14" w:rsidP="007B6BDF">
      <w:pPr>
        <w:spacing w:after="0" w:line="240" w:lineRule="auto"/>
        <w:ind w:left="720"/>
        <w:rPr>
          <w:i/>
          <w:iCs/>
        </w:rPr>
      </w:pPr>
      <w:r w:rsidRPr="0017093F">
        <w:rPr>
          <w:i/>
          <w:iCs/>
        </w:rPr>
        <w:t xml:space="preserve">Follow-up: </w:t>
      </w:r>
      <w:r w:rsidR="00EB0C16" w:rsidRPr="0017093F">
        <w:rPr>
          <w:i/>
          <w:iCs/>
        </w:rPr>
        <w:t>If yes, how important is this for your long-term physical activity? If not, do you think this impacts your physical activity? Has this changed since the pain management programme?</w:t>
      </w:r>
    </w:p>
    <w:p w14:paraId="0A367D5D" w14:textId="77777777" w:rsidR="00425C03" w:rsidRDefault="00425C03" w:rsidP="007B6BDF">
      <w:pPr>
        <w:spacing w:after="0" w:line="240" w:lineRule="auto"/>
        <w:ind w:left="720"/>
      </w:pPr>
    </w:p>
    <w:p w14:paraId="64C07892" w14:textId="77777777" w:rsidR="00540331" w:rsidRDefault="00540331" w:rsidP="007B6BDF">
      <w:pPr>
        <w:spacing w:line="240" w:lineRule="auto"/>
        <w:rPr>
          <w:i/>
          <w:iCs/>
        </w:rPr>
      </w:pPr>
    </w:p>
    <w:p w14:paraId="2286C0B9" w14:textId="378E2B5F" w:rsidR="00981E90" w:rsidRDefault="00350168" w:rsidP="007B6BDF">
      <w:pPr>
        <w:spacing w:line="240" w:lineRule="auto"/>
        <w:rPr>
          <w:i/>
          <w:iCs/>
          <w:u w:val="single"/>
        </w:rPr>
      </w:pPr>
      <w:r w:rsidRPr="0024263B">
        <w:rPr>
          <w:i/>
          <w:iCs/>
          <w:u w:val="single"/>
        </w:rPr>
        <w:t>Beliefs about capabilities/confidence</w:t>
      </w:r>
      <w:r>
        <w:rPr>
          <w:i/>
          <w:iCs/>
          <w:u w:val="single"/>
        </w:rPr>
        <w:t xml:space="preserve"> related to long-term PA</w:t>
      </w:r>
    </w:p>
    <w:p w14:paraId="20272B4E" w14:textId="405439D5" w:rsidR="00C55A38" w:rsidRDefault="00C55A38" w:rsidP="007B6BDF">
      <w:pPr>
        <w:spacing w:after="0" w:line="240" w:lineRule="auto"/>
        <w:rPr>
          <w:i/>
          <w:iCs/>
        </w:rPr>
      </w:pPr>
      <w:r w:rsidRPr="00401A64">
        <w:rPr>
          <w:i/>
          <w:iCs/>
        </w:rPr>
        <w:t xml:space="preserve">I’m now going to ask you about </w:t>
      </w:r>
      <w:r w:rsidR="00401A64" w:rsidRPr="00401A64">
        <w:rPr>
          <w:i/>
          <w:iCs/>
        </w:rPr>
        <w:t>your confidence for keeping active long-term.</w:t>
      </w:r>
    </w:p>
    <w:p w14:paraId="70E74E08" w14:textId="77777777" w:rsidR="00401A64" w:rsidRPr="00401A64" w:rsidRDefault="00401A64" w:rsidP="007B6BDF">
      <w:pPr>
        <w:spacing w:after="0" w:line="240" w:lineRule="auto"/>
      </w:pPr>
    </w:p>
    <w:p w14:paraId="0BABC9B1" w14:textId="39F5B753" w:rsidR="00350168" w:rsidRDefault="008E63B4" w:rsidP="007B6BDF">
      <w:pPr>
        <w:spacing w:after="0" w:line="240" w:lineRule="auto"/>
      </w:pPr>
      <w:r>
        <w:t>H</w:t>
      </w:r>
      <w:r w:rsidR="00350168">
        <w:t xml:space="preserve">ow confident are you that you can keep up physical activity long-term? </w:t>
      </w:r>
    </w:p>
    <w:p w14:paraId="32D49B9E" w14:textId="77777777" w:rsidR="00A41CA1" w:rsidRDefault="00A41CA1" w:rsidP="007B6BDF">
      <w:pPr>
        <w:spacing w:after="0" w:line="240" w:lineRule="auto"/>
      </w:pPr>
    </w:p>
    <w:p w14:paraId="1E61AFAE" w14:textId="77777777" w:rsidR="00401A64" w:rsidRDefault="00401A64" w:rsidP="007B6BDF">
      <w:pPr>
        <w:spacing w:after="0" w:line="240" w:lineRule="auto"/>
      </w:pPr>
    </w:p>
    <w:p w14:paraId="4284832B" w14:textId="77777777" w:rsidR="00350168" w:rsidRDefault="00350168" w:rsidP="007B6BDF">
      <w:pPr>
        <w:spacing w:after="0" w:line="240" w:lineRule="auto"/>
      </w:pPr>
      <w:r>
        <w:t xml:space="preserve">How confident are you that you can get back to your desired level of physical activity if you have a dip in your activity or period of not being active? </w:t>
      </w:r>
    </w:p>
    <w:p w14:paraId="70A8D951" w14:textId="77777777" w:rsidR="00350168" w:rsidRDefault="00350168" w:rsidP="007B6BDF">
      <w:pPr>
        <w:spacing w:after="0" w:line="240" w:lineRule="auto"/>
      </w:pPr>
    </w:p>
    <w:p w14:paraId="18A5EA52" w14:textId="77777777" w:rsidR="00350168" w:rsidRDefault="00350168" w:rsidP="007B6BDF">
      <w:pPr>
        <w:spacing w:after="0" w:line="240" w:lineRule="auto"/>
      </w:pPr>
      <w:r>
        <w:t xml:space="preserve">What influences your confidence to keep up physical activity or get back to it if you have a dip? </w:t>
      </w:r>
    </w:p>
    <w:p w14:paraId="301B02DD" w14:textId="77777777" w:rsidR="00350168" w:rsidRDefault="00350168" w:rsidP="007B6BDF">
      <w:pPr>
        <w:spacing w:after="0" w:line="240" w:lineRule="auto"/>
      </w:pPr>
      <w:r>
        <w:t xml:space="preserve">How important do you think confidence is when keeping up physical activity? Why? </w:t>
      </w:r>
    </w:p>
    <w:p w14:paraId="451CFCE9" w14:textId="77777777" w:rsidR="00A41CA1" w:rsidRDefault="00A41CA1" w:rsidP="007B6BDF">
      <w:pPr>
        <w:spacing w:after="0" w:line="240" w:lineRule="auto"/>
      </w:pPr>
    </w:p>
    <w:p w14:paraId="6BE716B5" w14:textId="77777777" w:rsidR="00401A64" w:rsidRDefault="00401A64" w:rsidP="007B6BDF">
      <w:pPr>
        <w:spacing w:after="0" w:line="240" w:lineRule="auto"/>
      </w:pPr>
    </w:p>
    <w:p w14:paraId="17499F2C" w14:textId="77777777" w:rsidR="00350168" w:rsidRDefault="00350168" w:rsidP="007B6BDF">
      <w:pPr>
        <w:spacing w:after="0" w:line="240" w:lineRule="auto"/>
      </w:pPr>
      <w:r>
        <w:t xml:space="preserve">How confident are you that physical activity will be beneficial for you in the long-term? </w:t>
      </w:r>
    </w:p>
    <w:p w14:paraId="7E6C0803" w14:textId="77777777" w:rsidR="00350168" w:rsidRDefault="00350168" w:rsidP="007B6BDF">
      <w:pPr>
        <w:spacing w:after="0" w:line="240" w:lineRule="auto"/>
        <w:ind w:firstLine="720"/>
        <w:rPr>
          <w:i/>
          <w:iCs/>
        </w:rPr>
      </w:pPr>
      <w:r>
        <w:rPr>
          <w:i/>
          <w:iCs/>
        </w:rPr>
        <w:t xml:space="preserve">Prompt: If confident, why? If not, why not? </w:t>
      </w:r>
    </w:p>
    <w:p w14:paraId="42118331" w14:textId="77777777" w:rsidR="00A41CA1" w:rsidRDefault="00A41CA1" w:rsidP="007B6BDF">
      <w:pPr>
        <w:spacing w:after="0" w:line="240" w:lineRule="auto"/>
        <w:ind w:firstLine="720"/>
        <w:rPr>
          <w:i/>
          <w:iCs/>
        </w:rPr>
      </w:pPr>
    </w:p>
    <w:p w14:paraId="0EBDB408" w14:textId="77777777" w:rsidR="00401A64" w:rsidRPr="004235C7" w:rsidRDefault="00401A64" w:rsidP="007B6BDF">
      <w:pPr>
        <w:spacing w:after="0" w:line="240" w:lineRule="auto"/>
        <w:ind w:firstLine="720"/>
        <w:rPr>
          <w:i/>
          <w:iCs/>
        </w:rPr>
      </w:pPr>
    </w:p>
    <w:p w14:paraId="117C61AA" w14:textId="77777777" w:rsidR="00350168" w:rsidRDefault="00350168" w:rsidP="007B6BDF">
      <w:pPr>
        <w:spacing w:after="0" w:line="240" w:lineRule="auto"/>
      </w:pPr>
      <w:r>
        <w:t xml:space="preserve">How can people build their confidence to keep physically active, or keep confident to stay active? </w:t>
      </w:r>
    </w:p>
    <w:p w14:paraId="3055E562" w14:textId="77777777" w:rsidR="000B3051" w:rsidRDefault="000B3051" w:rsidP="007B6BDF">
      <w:pPr>
        <w:spacing w:line="240" w:lineRule="auto"/>
      </w:pPr>
    </w:p>
    <w:p w14:paraId="14141E7D" w14:textId="5A9190AE" w:rsidR="000136E8" w:rsidRPr="00755203" w:rsidRDefault="000136E8" w:rsidP="007B6BDF">
      <w:pPr>
        <w:spacing w:line="240" w:lineRule="auto"/>
        <w:rPr>
          <w:i/>
          <w:iCs/>
          <w:u w:val="single"/>
        </w:rPr>
      </w:pPr>
      <w:r w:rsidRPr="00755203">
        <w:rPr>
          <w:i/>
          <w:iCs/>
          <w:u w:val="single"/>
        </w:rPr>
        <w:t xml:space="preserve">Feelings/experiences about maintaining PA </w:t>
      </w:r>
    </w:p>
    <w:p w14:paraId="79E1FCA3" w14:textId="61ACBED7" w:rsidR="00A41CA1" w:rsidRDefault="00A41CA1" w:rsidP="007B6BDF">
      <w:pPr>
        <w:spacing w:line="240" w:lineRule="auto"/>
        <w:rPr>
          <w:i/>
          <w:iCs/>
        </w:rPr>
      </w:pPr>
      <w:r>
        <w:rPr>
          <w:i/>
          <w:iCs/>
        </w:rPr>
        <w:t>Now I’d like to</w:t>
      </w:r>
      <w:r w:rsidR="00743D85">
        <w:rPr>
          <w:i/>
          <w:iCs/>
        </w:rPr>
        <w:t xml:space="preserve"> ask you about your feeling</w:t>
      </w:r>
      <w:r w:rsidR="00530628">
        <w:rPr>
          <w:i/>
          <w:iCs/>
        </w:rPr>
        <w:t>s</w:t>
      </w:r>
      <w:r w:rsidR="00743D85">
        <w:rPr>
          <w:i/>
          <w:iCs/>
        </w:rPr>
        <w:t xml:space="preserve"> around physical activity.</w:t>
      </w:r>
    </w:p>
    <w:p w14:paraId="62E26FC9" w14:textId="77777777" w:rsidR="000136E8" w:rsidRDefault="000136E8" w:rsidP="007B6BDF">
      <w:pPr>
        <w:spacing w:line="240" w:lineRule="auto"/>
      </w:pPr>
      <w:r>
        <w:t xml:space="preserve">How do you feel when doing physical activity? </w:t>
      </w:r>
    </w:p>
    <w:p w14:paraId="23E74BB6" w14:textId="2E0F2D55" w:rsidR="000136E8" w:rsidRDefault="000136E8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: do you feel anything good (like enjoyment) or bad (like </w:t>
      </w:r>
      <w:r w:rsidR="007079EC">
        <w:rPr>
          <w:i/>
          <w:iCs/>
        </w:rPr>
        <w:t>fear</w:t>
      </w:r>
      <w:r>
        <w:rPr>
          <w:i/>
          <w:iCs/>
        </w:rPr>
        <w:t xml:space="preserve">). </w:t>
      </w:r>
    </w:p>
    <w:p w14:paraId="7B5048D9" w14:textId="02B431FE" w:rsidR="000136E8" w:rsidRDefault="00755203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>Follow-up</w:t>
      </w:r>
      <w:r w:rsidR="000136E8">
        <w:rPr>
          <w:i/>
          <w:iCs/>
        </w:rPr>
        <w:t>: Have these feelings changed since you first started doing physical activity with pain? If so, how?</w:t>
      </w:r>
    </w:p>
    <w:p w14:paraId="5207B4D3" w14:textId="173B60C2" w:rsidR="000136E8" w:rsidRDefault="000136E8" w:rsidP="007B6BDF">
      <w:pPr>
        <w:spacing w:line="240" w:lineRule="auto"/>
        <w:rPr>
          <w:i/>
          <w:iCs/>
        </w:rPr>
      </w:pPr>
      <w:r>
        <w:rPr>
          <w:i/>
          <w:iCs/>
        </w:rPr>
        <w:tab/>
      </w:r>
      <w:r w:rsidR="00755203">
        <w:rPr>
          <w:i/>
          <w:iCs/>
        </w:rPr>
        <w:t>Follow-up</w:t>
      </w:r>
      <w:r>
        <w:rPr>
          <w:i/>
          <w:iCs/>
        </w:rPr>
        <w:t xml:space="preserve">: Do these feelings influence how much physical activity you do? </w:t>
      </w:r>
    </w:p>
    <w:p w14:paraId="5D38F080" w14:textId="61AEC051" w:rsidR="00FC0F6D" w:rsidRPr="0068511C" w:rsidRDefault="00FC0F6D" w:rsidP="007B6BDF">
      <w:pPr>
        <w:spacing w:line="240" w:lineRule="auto"/>
        <w:rPr>
          <w:i/>
          <w:iCs/>
        </w:rPr>
      </w:pPr>
      <w:r>
        <w:rPr>
          <w:i/>
          <w:iCs/>
        </w:rPr>
        <w:lastRenderedPageBreak/>
        <w:tab/>
        <w:t xml:space="preserve">Follow-up: </w:t>
      </w:r>
      <w:r w:rsidR="007079EC">
        <w:rPr>
          <w:i/>
          <w:iCs/>
        </w:rPr>
        <w:t>How do you manage these feelings?</w:t>
      </w:r>
    </w:p>
    <w:p w14:paraId="61309A59" w14:textId="77777777" w:rsidR="00FC51B0" w:rsidRPr="00524842" w:rsidRDefault="00FC51B0" w:rsidP="007B6BDF">
      <w:pPr>
        <w:spacing w:line="240" w:lineRule="auto"/>
        <w:rPr>
          <w:i/>
          <w:iCs/>
        </w:rPr>
      </w:pPr>
    </w:p>
    <w:p w14:paraId="3FC2466B" w14:textId="5537CF77" w:rsidR="00B1709A" w:rsidRDefault="003F177A" w:rsidP="007B6BDF">
      <w:pPr>
        <w:spacing w:after="0" w:line="240" w:lineRule="auto"/>
        <w:rPr>
          <w:i/>
          <w:iCs/>
          <w:u w:val="single"/>
        </w:rPr>
      </w:pPr>
      <w:r>
        <w:rPr>
          <w:i/>
          <w:iCs/>
          <w:u w:val="single"/>
        </w:rPr>
        <w:t>Problem solving</w:t>
      </w:r>
      <w:r w:rsidR="00120F44">
        <w:rPr>
          <w:i/>
          <w:iCs/>
          <w:u w:val="single"/>
        </w:rPr>
        <w:t>,</w:t>
      </w:r>
      <w:r>
        <w:rPr>
          <w:i/>
          <w:iCs/>
          <w:u w:val="single"/>
        </w:rPr>
        <w:t xml:space="preserve"> </w:t>
      </w:r>
      <w:r w:rsidR="00120F44">
        <w:rPr>
          <w:i/>
          <w:iCs/>
          <w:u w:val="single"/>
        </w:rPr>
        <w:t>memory regarding</w:t>
      </w:r>
      <w:r w:rsidR="000B2C15">
        <w:rPr>
          <w:i/>
          <w:iCs/>
          <w:u w:val="single"/>
        </w:rPr>
        <w:t xml:space="preserve"> </w:t>
      </w:r>
      <w:r w:rsidR="0014164F">
        <w:rPr>
          <w:i/>
          <w:iCs/>
          <w:u w:val="single"/>
        </w:rPr>
        <w:t>PA and monitoring PA</w:t>
      </w:r>
    </w:p>
    <w:p w14:paraId="228191CC" w14:textId="77777777" w:rsidR="0061638F" w:rsidRPr="00E539C3" w:rsidRDefault="0061638F" w:rsidP="007B6BDF">
      <w:pPr>
        <w:spacing w:after="0" w:line="240" w:lineRule="auto"/>
        <w:rPr>
          <w:i/>
          <w:iCs/>
          <w:u w:val="single"/>
        </w:rPr>
      </w:pPr>
    </w:p>
    <w:p w14:paraId="404D0266" w14:textId="1168B14F" w:rsidR="00B1709A" w:rsidRDefault="00F73431" w:rsidP="007B6BDF">
      <w:pPr>
        <w:spacing w:line="240" w:lineRule="auto"/>
        <w:rPr>
          <w:i/>
          <w:iCs/>
        </w:rPr>
      </w:pPr>
      <w:r w:rsidRPr="002704EC">
        <w:rPr>
          <w:i/>
          <w:iCs/>
        </w:rPr>
        <w:t>I’m no</w:t>
      </w:r>
      <w:r w:rsidR="002704EC" w:rsidRPr="002704EC">
        <w:rPr>
          <w:i/>
          <w:iCs/>
        </w:rPr>
        <w:t>w</w:t>
      </w:r>
      <w:r w:rsidRPr="002704EC">
        <w:rPr>
          <w:i/>
          <w:iCs/>
        </w:rPr>
        <w:t xml:space="preserve"> going to ask you about times when it is difficult to keep up physical activity and about remembering </w:t>
      </w:r>
      <w:r w:rsidR="002704EC" w:rsidRPr="002704EC">
        <w:rPr>
          <w:i/>
          <w:iCs/>
        </w:rPr>
        <w:t xml:space="preserve">to do it. </w:t>
      </w:r>
    </w:p>
    <w:p w14:paraId="599E3F96" w14:textId="77777777" w:rsidR="0061638F" w:rsidRPr="0032454B" w:rsidRDefault="0061638F" w:rsidP="007B6BDF">
      <w:pPr>
        <w:spacing w:line="240" w:lineRule="auto"/>
        <w:rPr>
          <w:i/>
          <w:iCs/>
        </w:rPr>
      </w:pPr>
    </w:p>
    <w:p w14:paraId="102AE6C8" w14:textId="360D9364" w:rsidR="00120F44" w:rsidRDefault="004B0A93" w:rsidP="007B6BDF">
      <w:pPr>
        <w:spacing w:line="240" w:lineRule="auto"/>
      </w:pPr>
      <w:r>
        <w:t xml:space="preserve">In situations when it is more difficult </w:t>
      </w:r>
      <w:r w:rsidR="00482BFA">
        <w:t xml:space="preserve">to </w:t>
      </w:r>
      <w:r w:rsidR="00357934">
        <w:t>keep up your physical activity, h</w:t>
      </w:r>
      <w:r w:rsidR="00120F44">
        <w:t xml:space="preserve">ow much of your physical activity are you able to do? </w:t>
      </w:r>
    </w:p>
    <w:p w14:paraId="58E43F60" w14:textId="77777777" w:rsidR="00120F44" w:rsidRDefault="00120F44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 xml:space="preserve">Prompt: </w:t>
      </w:r>
      <w:r w:rsidRPr="002D30E8">
        <w:rPr>
          <w:i/>
          <w:iCs/>
        </w:rPr>
        <w:t>The same, less? Why?</w:t>
      </w:r>
    </w:p>
    <w:p w14:paraId="588B6945" w14:textId="77777777" w:rsidR="0032454B" w:rsidRDefault="0032454B" w:rsidP="007B6BDF">
      <w:pPr>
        <w:spacing w:line="240" w:lineRule="auto"/>
        <w:ind w:firstLine="720"/>
        <w:rPr>
          <w:i/>
          <w:iCs/>
        </w:rPr>
      </w:pPr>
    </w:p>
    <w:p w14:paraId="476032F8" w14:textId="77777777" w:rsidR="00120F44" w:rsidRDefault="00120F44" w:rsidP="007B6BDF">
      <w:pPr>
        <w:spacing w:line="240" w:lineRule="auto"/>
      </w:pPr>
      <w:r>
        <w:t xml:space="preserve">Are these situations the same or different to when you were increasing your physical activity during the pain management programme? </w:t>
      </w:r>
    </w:p>
    <w:p w14:paraId="2CA8179A" w14:textId="77777777" w:rsidR="0032454B" w:rsidRDefault="0032454B" w:rsidP="007B6BDF">
      <w:pPr>
        <w:spacing w:line="240" w:lineRule="auto"/>
      </w:pPr>
    </w:p>
    <w:p w14:paraId="50903FEA" w14:textId="77777777" w:rsidR="00120F44" w:rsidRDefault="00120F44" w:rsidP="007B6BDF">
      <w:pPr>
        <w:spacing w:line="240" w:lineRule="auto"/>
      </w:pPr>
      <w:r>
        <w:t>W</w:t>
      </w:r>
      <w:r w:rsidRPr="002D30E8">
        <w:t>hat do you</w:t>
      </w:r>
      <w:r>
        <w:t xml:space="preserve"> do</w:t>
      </w:r>
      <w:r w:rsidRPr="002D30E8">
        <w:t xml:space="preserve">, if anything, to help you keep up your physical activity in these situations? </w:t>
      </w:r>
    </w:p>
    <w:p w14:paraId="1BA377FE" w14:textId="77777777" w:rsidR="0032454B" w:rsidRDefault="0032454B" w:rsidP="007B6BDF">
      <w:pPr>
        <w:spacing w:line="240" w:lineRule="auto"/>
      </w:pPr>
    </w:p>
    <w:p w14:paraId="4E958E7C" w14:textId="08B3ECE2" w:rsidR="00120F44" w:rsidRDefault="00120F44" w:rsidP="007B6BDF">
      <w:pPr>
        <w:spacing w:line="240" w:lineRule="auto"/>
      </w:pPr>
      <w:r>
        <w:t>Can you think of anything that might help people to keep up their physical activity</w:t>
      </w:r>
      <w:r w:rsidDel="00EF5819">
        <w:t xml:space="preserve"> </w:t>
      </w:r>
      <w:r>
        <w:t xml:space="preserve">in these situations, or recover from periods where they are less active?  </w:t>
      </w:r>
    </w:p>
    <w:p w14:paraId="30A8DE75" w14:textId="77777777" w:rsidR="0032454B" w:rsidRDefault="0032454B" w:rsidP="007B6BDF">
      <w:pPr>
        <w:spacing w:line="240" w:lineRule="auto"/>
      </w:pPr>
    </w:p>
    <w:p w14:paraId="6A11AA42" w14:textId="4DDDBC81" w:rsidR="00E86B30" w:rsidRDefault="007D5DEB" w:rsidP="007B6BDF">
      <w:pPr>
        <w:spacing w:after="0" w:line="240" w:lineRule="auto"/>
      </w:pPr>
      <w:r>
        <w:t xml:space="preserve">Do you ever have problems remembering </w:t>
      </w:r>
      <w:r w:rsidR="00F62157">
        <w:t xml:space="preserve">to do your physical activity? </w:t>
      </w:r>
      <w:r w:rsidR="00BA7937">
        <w:t xml:space="preserve">If yes, why? If not, why not? </w:t>
      </w:r>
    </w:p>
    <w:p w14:paraId="5F1C39F2" w14:textId="77777777" w:rsidR="0061638F" w:rsidRDefault="0061638F" w:rsidP="007B6BDF">
      <w:pPr>
        <w:spacing w:after="0" w:line="240" w:lineRule="auto"/>
      </w:pPr>
    </w:p>
    <w:p w14:paraId="5C5E6F43" w14:textId="77777777" w:rsidR="00502EFA" w:rsidRDefault="00502EFA" w:rsidP="007B6BDF">
      <w:pPr>
        <w:spacing w:after="0" w:line="240" w:lineRule="auto"/>
      </w:pPr>
    </w:p>
    <w:p w14:paraId="2806E3B2" w14:textId="38A69793" w:rsidR="00E47C60" w:rsidRDefault="00E47C60" w:rsidP="007B6BDF">
      <w:pPr>
        <w:spacing w:line="240" w:lineRule="auto"/>
      </w:pPr>
      <w:r>
        <w:t>Is there anything you do to help you remember or</w:t>
      </w:r>
      <w:r w:rsidR="00FE66ED">
        <w:t xml:space="preserve"> that</w:t>
      </w:r>
      <w:r>
        <w:t xml:space="preserve"> remind</w:t>
      </w:r>
      <w:r w:rsidR="00FE66ED">
        <w:t>s</w:t>
      </w:r>
      <w:r>
        <w:t xml:space="preserve"> you to do your physical activity? </w:t>
      </w:r>
    </w:p>
    <w:p w14:paraId="4AE47493" w14:textId="4DB2629F" w:rsidR="00BB4EA3" w:rsidRDefault="00BB4EA3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for example,</w:t>
      </w:r>
      <w:r w:rsidR="00633AFC">
        <w:rPr>
          <w:i/>
          <w:iCs/>
        </w:rPr>
        <w:t xml:space="preserve"> alarms on your phone. </w:t>
      </w:r>
    </w:p>
    <w:p w14:paraId="6529405E" w14:textId="460B9B99" w:rsidR="00943A37" w:rsidRDefault="00943A37" w:rsidP="007B6BDF">
      <w:pPr>
        <w:spacing w:line="240" w:lineRule="auto"/>
        <w:rPr>
          <w:i/>
          <w:iCs/>
        </w:rPr>
      </w:pPr>
      <w:r>
        <w:rPr>
          <w:i/>
          <w:iCs/>
        </w:rPr>
        <w:tab/>
      </w:r>
      <w:r w:rsidR="00A62466">
        <w:rPr>
          <w:i/>
          <w:iCs/>
        </w:rPr>
        <w:t xml:space="preserve">Prompt: are these helpful? Do they work to remind you? </w:t>
      </w:r>
    </w:p>
    <w:p w14:paraId="50CD0B77" w14:textId="073B19C8" w:rsidR="004811C2" w:rsidRDefault="004811C2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>Prompt: can you think of anything else that could remind people to do their activity?</w:t>
      </w:r>
    </w:p>
    <w:p w14:paraId="685D257C" w14:textId="77777777" w:rsidR="00502EFA" w:rsidRDefault="00502EFA" w:rsidP="007B6BDF">
      <w:pPr>
        <w:spacing w:line="240" w:lineRule="auto"/>
        <w:rPr>
          <w:i/>
          <w:iCs/>
        </w:rPr>
      </w:pPr>
    </w:p>
    <w:p w14:paraId="4F1DA121" w14:textId="6ED32037" w:rsidR="008D30C1" w:rsidRDefault="00B4672A" w:rsidP="007B6BDF">
      <w:pPr>
        <w:spacing w:line="240" w:lineRule="auto"/>
      </w:pPr>
      <w:r>
        <w:t xml:space="preserve">How much has your physical activity become a habit? </w:t>
      </w:r>
    </w:p>
    <w:p w14:paraId="1E80CA57" w14:textId="77777777" w:rsidR="00D31BCE" w:rsidRDefault="007615FA" w:rsidP="007B6BDF">
      <w:pPr>
        <w:spacing w:line="240" w:lineRule="auto"/>
        <w:ind w:left="720"/>
      </w:pPr>
      <w:r>
        <w:t xml:space="preserve">If habitual: </w:t>
      </w:r>
    </w:p>
    <w:p w14:paraId="4B16FF3B" w14:textId="77777777" w:rsidR="00FA1DA0" w:rsidRDefault="007615FA" w:rsidP="007B6BDF">
      <w:pPr>
        <w:pStyle w:val="ListParagraph"/>
        <w:numPr>
          <w:ilvl w:val="0"/>
          <w:numId w:val="3"/>
        </w:numPr>
        <w:spacing w:line="240" w:lineRule="auto"/>
      </w:pPr>
      <w:r>
        <w:t>How much does th</w:t>
      </w:r>
      <w:r w:rsidR="00D47D47">
        <w:t xml:space="preserve">is help you remember to do physical activity? </w:t>
      </w:r>
    </w:p>
    <w:p w14:paraId="773115B8" w14:textId="36252C08" w:rsidR="00480244" w:rsidRDefault="00D47D47" w:rsidP="007B6BDF">
      <w:pPr>
        <w:pStyle w:val="ListParagraph"/>
        <w:numPr>
          <w:ilvl w:val="0"/>
          <w:numId w:val="3"/>
        </w:numPr>
        <w:spacing w:line="240" w:lineRule="auto"/>
      </w:pPr>
      <w:r>
        <w:t xml:space="preserve">Does this affect </w:t>
      </w:r>
      <w:r w:rsidR="00BB2C71">
        <w:t xml:space="preserve">how much effort it takes to be active? </w:t>
      </w:r>
    </w:p>
    <w:p w14:paraId="194433E6" w14:textId="391EA72A" w:rsidR="003D1CF8" w:rsidRDefault="00B80CB1" w:rsidP="007B6BDF">
      <w:pPr>
        <w:pStyle w:val="ListParagraph"/>
        <w:numPr>
          <w:ilvl w:val="0"/>
          <w:numId w:val="3"/>
        </w:numPr>
        <w:spacing w:line="240" w:lineRule="auto"/>
      </w:pPr>
      <w:r>
        <w:t>Did you deliberately try and form the habit, or did it just happen?</w:t>
      </w:r>
    </w:p>
    <w:p w14:paraId="1EE6FBE5" w14:textId="21BA4467" w:rsidR="00B96E1F" w:rsidRPr="00B96E1F" w:rsidRDefault="00B96E1F" w:rsidP="00B96E1F">
      <w:pPr>
        <w:pStyle w:val="ListParagraph"/>
        <w:numPr>
          <w:ilvl w:val="0"/>
          <w:numId w:val="3"/>
        </w:numPr>
        <w:spacing w:line="240" w:lineRule="auto"/>
      </w:pPr>
      <w:r>
        <w:t>What did you do</w:t>
      </w:r>
      <w:r w:rsidR="00755016">
        <w:t xml:space="preserve"> to try and make it a habit?</w:t>
      </w:r>
    </w:p>
    <w:p w14:paraId="58F1E5B9" w14:textId="77777777" w:rsidR="00FA1DA0" w:rsidRDefault="00651EF2" w:rsidP="007B6BDF">
      <w:pPr>
        <w:spacing w:line="240" w:lineRule="auto"/>
        <w:ind w:left="720"/>
      </w:pPr>
      <w:r>
        <w:t xml:space="preserve">If not habitual: </w:t>
      </w:r>
    </w:p>
    <w:p w14:paraId="45CBB705" w14:textId="26907333" w:rsidR="00651EF2" w:rsidRDefault="00FA1DA0" w:rsidP="007B6BDF">
      <w:pPr>
        <w:pStyle w:val="ListParagraph"/>
        <w:numPr>
          <w:ilvl w:val="0"/>
          <w:numId w:val="3"/>
        </w:numPr>
        <w:spacing w:line="240" w:lineRule="auto"/>
      </w:pPr>
      <w:r>
        <w:t>D</w:t>
      </w:r>
      <w:r w:rsidR="00D31BCE">
        <w:t xml:space="preserve">o you think it would be helpful to be more of a habit? </w:t>
      </w:r>
    </w:p>
    <w:p w14:paraId="302B5707" w14:textId="4F2AA743" w:rsidR="00FA1DA0" w:rsidRDefault="00FA1DA0" w:rsidP="007B6BDF">
      <w:pPr>
        <w:pStyle w:val="ListParagraph"/>
        <w:numPr>
          <w:ilvl w:val="0"/>
          <w:numId w:val="3"/>
        </w:numPr>
        <w:spacing w:line="240" w:lineRule="auto"/>
      </w:pPr>
      <w:r>
        <w:t xml:space="preserve">What do you think could make it more of a habit? </w:t>
      </w:r>
    </w:p>
    <w:p w14:paraId="4E198F75" w14:textId="6943A2E2" w:rsidR="002E6491" w:rsidRPr="002E6491" w:rsidRDefault="002E6491" w:rsidP="007B6BDF">
      <w:pPr>
        <w:pStyle w:val="ListParagraph"/>
        <w:spacing w:line="240" w:lineRule="auto"/>
        <w:ind w:left="2160"/>
        <w:rPr>
          <w:i/>
          <w:iCs/>
        </w:rPr>
      </w:pPr>
      <w:r>
        <w:rPr>
          <w:i/>
          <w:iCs/>
        </w:rPr>
        <w:t xml:space="preserve">Prompt: what do you think about adding </w:t>
      </w:r>
      <w:r w:rsidR="00E632EB">
        <w:rPr>
          <w:i/>
          <w:iCs/>
        </w:rPr>
        <w:t xml:space="preserve">it to an existing habit so that it becomes related to that </w:t>
      </w:r>
      <w:r w:rsidR="00A50F3C">
        <w:rPr>
          <w:i/>
          <w:iCs/>
        </w:rPr>
        <w:t>habit? (e.g., taking a walk after a meal).</w:t>
      </w:r>
    </w:p>
    <w:p w14:paraId="32083D23" w14:textId="77777777" w:rsidR="008D30C1" w:rsidRDefault="008D30C1" w:rsidP="007B6BDF">
      <w:pPr>
        <w:spacing w:line="240" w:lineRule="auto"/>
      </w:pPr>
    </w:p>
    <w:p w14:paraId="486F29B3" w14:textId="48212DD3" w:rsidR="002D7777" w:rsidRPr="00A4308C" w:rsidRDefault="002D7777" w:rsidP="007B6BDF">
      <w:pPr>
        <w:spacing w:line="240" w:lineRule="auto"/>
      </w:pPr>
      <w:r w:rsidRPr="00A4308C">
        <w:t xml:space="preserve">Do you use anything to monitor or keep track of how much physical activity you do? </w:t>
      </w:r>
    </w:p>
    <w:p w14:paraId="6B9F8D4B" w14:textId="77777777" w:rsidR="002D7777" w:rsidRPr="00A4308C" w:rsidRDefault="002D7777" w:rsidP="007B6BDF">
      <w:pPr>
        <w:spacing w:line="240" w:lineRule="auto"/>
        <w:ind w:firstLine="720"/>
        <w:rPr>
          <w:i/>
          <w:iCs/>
        </w:rPr>
      </w:pPr>
      <w:r w:rsidRPr="00A4308C">
        <w:rPr>
          <w:i/>
          <w:iCs/>
        </w:rPr>
        <w:t>Prompt: for example, a diary or fitness watch?</w:t>
      </w:r>
    </w:p>
    <w:p w14:paraId="08A9BEED" w14:textId="36B1B7B7" w:rsidR="002D7777" w:rsidRPr="0007465B" w:rsidRDefault="002D7777" w:rsidP="007B6BDF">
      <w:pPr>
        <w:spacing w:line="240" w:lineRule="auto"/>
        <w:ind w:firstLine="720"/>
        <w:rPr>
          <w:i/>
          <w:iCs/>
        </w:rPr>
      </w:pPr>
      <w:r>
        <w:rPr>
          <w:i/>
          <w:iCs/>
        </w:rPr>
        <w:t>Follow-up</w:t>
      </w:r>
      <w:r w:rsidRPr="00A4308C">
        <w:rPr>
          <w:i/>
          <w:iCs/>
        </w:rPr>
        <w:t>: if so, does it help? If so, why? If not, why not?</w:t>
      </w:r>
      <w:r>
        <w:rPr>
          <w:i/>
          <w:iCs/>
        </w:rPr>
        <w:t xml:space="preserve"> </w:t>
      </w:r>
    </w:p>
    <w:p w14:paraId="4D139F06" w14:textId="77777777" w:rsidR="00075749" w:rsidRDefault="00075749" w:rsidP="007B6BDF">
      <w:pPr>
        <w:spacing w:line="240" w:lineRule="auto"/>
      </w:pPr>
    </w:p>
    <w:p w14:paraId="6691A126" w14:textId="77777777" w:rsidR="009E4D55" w:rsidRDefault="009E4D55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t>Knowledge and beliefs about keeping up physical activity</w:t>
      </w:r>
    </w:p>
    <w:p w14:paraId="7BE024AA" w14:textId="77777777" w:rsidR="009E4D55" w:rsidRDefault="009E4D55" w:rsidP="007B6BDF">
      <w:pPr>
        <w:spacing w:line="240" w:lineRule="auto"/>
        <w:rPr>
          <w:i/>
          <w:iCs/>
        </w:rPr>
      </w:pPr>
      <w:r w:rsidRPr="00BA2546">
        <w:rPr>
          <w:i/>
          <w:iCs/>
        </w:rPr>
        <w:t>I’ll now ask you about your knowledge and thoughts about keeping up physical activity.</w:t>
      </w:r>
    </w:p>
    <w:p w14:paraId="3E095B2B" w14:textId="77777777" w:rsidR="00B07023" w:rsidRPr="00BA2546" w:rsidRDefault="00B07023" w:rsidP="007B6BDF">
      <w:pPr>
        <w:spacing w:line="240" w:lineRule="auto"/>
        <w:rPr>
          <w:i/>
          <w:iCs/>
        </w:rPr>
      </w:pPr>
    </w:p>
    <w:p w14:paraId="60EB833E" w14:textId="77777777" w:rsidR="009E4D55" w:rsidRDefault="009E4D55" w:rsidP="007B6BDF">
      <w:pPr>
        <w:spacing w:line="240" w:lineRule="auto"/>
      </w:pPr>
      <w:r>
        <w:t>D</w:t>
      </w:r>
      <w:r w:rsidRPr="00257F80">
        <w:t xml:space="preserve">o you know the benefits of keeping up physical activity? </w:t>
      </w:r>
    </w:p>
    <w:p w14:paraId="4616DA88" w14:textId="77777777" w:rsidR="009E4D55" w:rsidRPr="002F7A67" w:rsidRDefault="009E4D55" w:rsidP="007B6BDF">
      <w:pPr>
        <w:spacing w:line="240" w:lineRule="auto"/>
        <w:ind w:left="720"/>
        <w:rPr>
          <w:i/>
          <w:iCs/>
        </w:rPr>
      </w:pPr>
      <w:r w:rsidRPr="002F7A67">
        <w:rPr>
          <w:i/>
          <w:iCs/>
        </w:rPr>
        <w:t xml:space="preserve">Prompt:  Could you tell me what the most important ones are for you, that most motivate you to be active? </w:t>
      </w:r>
    </w:p>
    <w:p w14:paraId="75CA7AA8" w14:textId="4E790112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do you think there are any </w:t>
      </w:r>
      <w:r w:rsidR="00E305DD">
        <w:rPr>
          <w:i/>
          <w:iCs/>
        </w:rPr>
        <w:t>downsides</w:t>
      </w:r>
      <w:r>
        <w:rPr>
          <w:i/>
          <w:iCs/>
        </w:rPr>
        <w:t xml:space="preserve"> to keeping up physical activity? If so, what do you think they are? </w:t>
      </w:r>
    </w:p>
    <w:p w14:paraId="2E19D526" w14:textId="77777777" w:rsidR="00E305DD" w:rsidRDefault="00E305DD" w:rsidP="007B6BDF">
      <w:pPr>
        <w:spacing w:line="240" w:lineRule="auto"/>
        <w:ind w:left="720"/>
        <w:rPr>
          <w:i/>
          <w:iCs/>
        </w:rPr>
      </w:pPr>
    </w:p>
    <w:p w14:paraId="73D06468" w14:textId="440EEA43" w:rsidR="009E4D55" w:rsidRDefault="009E4D55" w:rsidP="007B6BDF">
      <w:pPr>
        <w:spacing w:line="240" w:lineRule="auto"/>
      </w:pPr>
      <w:r w:rsidRPr="00DE00DC">
        <w:t xml:space="preserve">Do you think there are any benefits or </w:t>
      </w:r>
      <w:r w:rsidR="00E305DD">
        <w:t>downsides</w:t>
      </w:r>
      <w:r w:rsidRPr="00DE00DC">
        <w:t xml:space="preserve"> to not keeping up physical activity? </w:t>
      </w:r>
    </w:p>
    <w:p w14:paraId="656F99DE" w14:textId="77777777" w:rsidR="00E305DD" w:rsidRPr="00DE00DC" w:rsidRDefault="00E305DD" w:rsidP="007B6BDF">
      <w:pPr>
        <w:spacing w:line="240" w:lineRule="auto"/>
      </w:pPr>
    </w:p>
    <w:p w14:paraId="1CA8E0D8" w14:textId="77777777" w:rsidR="009E4D55" w:rsidRDefault="009E4D55" w:rsidP="007B6BDF">
      <w:pPr>
        <w:spacing w:line="240" w:lineRule="auto"/>
      </w:pPr>
      <w:r>
        <w:t xml:space="preserve">How important do you think consistency is when keeping up physical activity? </w:t>
      </w:r>
    </w:p>
    <w:p w14:paraId="15C68A13" w14:textId="77777777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What do you think the impact of dips in physical activity level or periods of being inactive might be? Why? </w:t>
      </w:r>
    </w:p>
    <w:p w14:paraId="014F0F1E" w14:textId="77777777" w:rsidR="00E305DD" w:rsidRDefault="00E305DD" w:rsidP="007B6BDF">
      <w:pPr>
        <w:spacing w:line="240" w:lineRule="auto"/>
        <w:ind w:left="720"/>
        <w:rPr>
          <w:i/>
          <w:iCs/>
        </w:rPr>
      </w:pPr>
    </w:p>
    <w:p w14:paraId="7CABB8F1" w14:textId="77777777" w:rsidR="009E4D55" w:rsidRDefault="009E4D55" w:rsidP="007B6BDF">
      <w:pPr>
        <w:spacing w:line="240" w:lineRule="auto"/>
      </w:pPr>
      <w:r>
        <w:t xml:space="preserve">Do you know how to keep up physical activity? </w:t>
      </w:r>
    </w:p>
    <w:p w14:paraId="62E2DEAC" w14:textId="77777777" w:rsidR="009E4D55" w:rsidRDefault="009E4D55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: do you know what to do, how much to do, where you can do it and how you can do it? </w:t>
      </w:r>
    </w:p>
    <w:p w14:paraId="171A6E03" w14:textId="77777777" w:rsidR="00E305DD" w:rsidRPr="00712336" w:rsidRDefault="00E305DD" w:rsidP="007B6BDF">
      <w:pPr>
        <w:spacing w:line="240" w:lineRule="auto"/>
        <w:ind w:left="720"/>
        <w:rPr>
          <w:i/>
          <w:iCs/>
        </w:rPr>
      </w:pPr>
    </w:p>
    <w:p w14:paraId="348566B2" w14:textId="77777777" w:rsidR="009E4D55" w:rsidRDefault="009E4D55" w:rsidP="007B6BDF">
      <w:pPr>
        <w:spacing w:line="240" w:lineRule="auto"/>
      </w:pPr>
      <w:r>
        <w:t>What is important for people to know about keeping up physical activity with persistent musculoskeletal pain?</w:t>
      </w:r>
    </w:p>
    <w:p w14:paraId="3222821C" w14:textId="77777777" w:rsidR="00E305DD" w:rsidRDefault="00E305DD" w:rsidP="007B6BDF">
      <w:pPr>
        <w:spacing w:line="240" w:lineRule="auto"/>
      </w:pPr>
    </w:p>
    <w:p w14:paraId="7CC177F4" w14:textId="77777777" w:rsidR="009E4D55" w:rsidRDefault="009E4D55" w:rsidP="007B6BDF">
      <w:pPr>
        <w:spacing w:line="240" w:lineRule="auto"/>
      </w:pPr>
      <w:r>
        <w:t xml:space="preserve">How could people with persistent pain be supported to improve and maintain their knowledge about physical activity? </w:t>
      </w:r>
    </w:p>
    <w:p w14:paraId="0AC7BDE4" w14:textId="77777777" w:rsidR="00394098" w:rsidRDefault="00394098" w:rsidP="007B6BDF">
      <w:pPr>
        <w:spacing w:line="240" w:lineRule="auto"/>
      </w:pPr>
    </w:p>
    <w:p w14:paraId="2CA6275B" w14:textId="77777777" w:rsidR="009E4D55" w:rsidRPr="00977D76" w:rsidRDefault="009E4D55" w:rsidP="007B6BDF">
      <w:pPr>
        <w:spacing w:line="240" w:lineRule="auto"/>
      </w:pPr>
    </w:p>
    <w:p w14:paraId="658FBB66" w14:textId="216B559A" w:rsidR="00F7082B" w:rsidRDefault="000D104D" w:rsidP="007B6BDF">
      <w:pPr>
        <w:spacing w:line="240" w:lineRule="auto"/>
        <w:rPr>
          <w:i/>
          <w:iCs/>
          <w:u w:val="single"/>
        </w:rPr>
      </w:pPr>
      <w:r>
        <w:rPr>
          <w:i/>
          <w:iCs/>
          <w:u w:val="single"/>
        </w:rPr>
        <w:t>Social influences and communication</w:t>
      </w:r>
    </w:p>
    <w:p w14:paraId="4BFAD8EA" w14:textId="35058911" w:rsidR="00EB7ED4" w:rsidRDefault="00EB7ED4" w:rsidP="007B6BDF">
      <w:pPr>
        <w:spacing w:line="240" w:lineRule="auto"/>
        <w:rPr>
          <w:i/>
          <w:iCs/>
        </w:rPr>
      </w:pPr>
      <w:r w:rsidRPr="00E0179D">
        <w:rPr>
          <w:i/>
          <w:iCs/>
        </w:rPr>
        <w:t xml:space="preserve">I’m now going to ask you about </w:t>
      </w:r>
      <w:r w:rsidR="00E0179D" w:rsidRPr="00E0179D">
        <w:rPr>
          <w:i/>
          <w:iCs/>
        </w:rPr>
        <w:t>any support you receive for physical activity.</w:t>
      </w:r>
    </w:p>
    <w:p w14:paraId="5DC6C32A" w14:textId="77777777" w:rsidR="00700C18" w:rsidRDefault="00700C18" w:rsidP="007B6BDF">
      <w:pPr>
        <w:spacing w:line="240" w:lineRule="auto"/>
        <w:rPr>
          <w:i/>
          <w:iCs/>
        </w:rPr>
      </w:pPr>
    </w:p>
    <w:p w14:paraId="27633BE8" w14:textId="7724FE3F" w:rsidR="00700C18" w:rsidRDefault="00700C18" w:rsidP="007B6BDF">
      <w:pPr>
        <w:spacing w:line="240" w:lineRule="auto"/>
      </w:pPr>
      <w:r>
        <w:lastRenderedPageBreak/>
        <w:t>Can you think of anything anyone has said</w:t>
      </w:r>
      <w:r w:rsidR="001D0702">
        <w:t xml:space="preserve"> or done</w:t>
      </w:r>
      <w:r>
        <w:t xml:space="preserve"> that made you more motivated </w:t>
      </w:r>
      <w:r w:rsidR="009A1C0B">
        <w:t>to be physically active?</w:t>
      </w:r>
    </w:p>
    <w:p w14:paraId="4A93091F" w14:textId="77777777" w:rsidR="009A1C0B" w:rsidRDefault="009A1C0B" w:rsidP="007B6BDF">
      <w:pPr>
        <w:spacing w:line="240" w:lineRule="auto"/>
      </w:pPr>
    </w:p>
    <w:p w14:paraId="5CB2FBBA" w14:textId="5367450D" w:rsidR="009A1C0B" w:rsidRDefault="009A1C0B" w:rsidP="007B6BDF">
      <w:pPr>
        <w:spacing w:line="240" w:lineRule="auto"/>
      </w:pPr>
      <w:r>
        <w:t>Can you think of anything anyone has said</w:t>
      </w:r>
      <w:r w:rsidR="00DB7491">
        <w:t xml:space="preserve"> or done</w:t>
      </w:r>
      <w:r>
        <w:t xml:space="preserve"> </w:t>
      </w:r>
      <w:r w:rsidR="00B66ED5">
        <w:t xml:space="preserve">that made you less motivated to be active? </w:t>
      </w:r>
    </w:p>
    <w:p w14:paraId="058E6A78" w14:textId="77777777" w:rsidR="00B66ED5" w:rsidRPr="00700C18" w:rsidRDefault="00B66ED5" w:rsidP="007B6BDF">
      <w:pPr>
        <w:spacing w:line="240" w:lineRule="auto"/>
      </w:pPr>
    </w:p>
    <w:p w14:paraId="44BA6775" w14:textId="77777777" w:rsidR="0065191E" w:rsidRPr="0065191E" w:rsidRDefault="00691082" w:rsidP="007B6BDF">
      <w:pPr>
        <w:spacing w:line="240" w:lineRule="auto"/>
        <w:rPr>
          <w:b/>
          <w:bCs/>
        </w:rPr>
      </w:pPr>
      <w:r w:rsidRPr="00D26C7E">
        <w:rPr>
          <w:b/>
          <w:bCs/>
        </w:rPr>
        <w:t xml:space="preserve">If </w:t>
      </w:r>
      <w:r w:rsidR="00FA6341" w:rsidRPr="00D26C7E">
        <w:rPr>
          <w:b/>
          <w:bCs/>
        </w:rPr>
        <w:t>individual interview:</w:t>
      </w:r>
      <w:r w:rsidR="00FA6341" w:rsidRPr="0065191E">
        <w:rPr>
          <w:b/>
          <w:bCs/>
        </w:rPr>
        <w:t xml:space="preserve"> </w:t>
      </w:r>
    </w:p>
    <w:p w14:paraId="577CDE97" w14:textId="571E8909" w:rsidR="00FA6341" w:rsidRDefault="0065191E" w:rsidP="007B6BDF">
      <w:pPr>
        <w:spacing w:line="240" w:lineRule="auto"/>
      </w:pPr>
      <w:r>
        <w:t>D</w:t>
      </w:r>
      <w:r w:rsidR="00FA6341">
        <w:t>o you have anybody that gives you support to keep up your physical activity</w:t>
      </w:r>
      <w:r w:rsidR="000B43D2">
        <w:t xml:space="preserve">? </w:t>
      </w:r>
    </w:p>
    <w:p w14:paraId="3D060A9F" w14:textId="5B67DF10" w:rsidR="00FA6341" w:rsidRDefault="00235CD7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 such </w:t>
      </w:r>
      <w:r w:rsidR="00B30E58">
        <w:rPr>
          <w:i/>
          <w:iCs/>
        </w:rPr>
        <w:t xml:space="preserve">as family, friends, healthcare </w:t>
      </w:r>
      <w:proofErr w:type="gramStart"/>
      <w:r w:rsidR="00B30E58">
        <w:rPr>
          <w:i/>
          <w:iCs/>
        </w:rPr>
        <w:t>professionals</w:t>
      </w:r>
      <w:r w:rsidR="00B57CE3">
        <w:rPr>
          <w:i/>
          <w:iCs/>
        </w:rPr>
        <w:t>?</w:t>
      </w:r>
      <w:proofErr w:type="gramEnd"/>
    </w:p>
    <w:p w14:paraId="2748E6FD" w14:textId="6168CBF6" w:rsidR="00B30E58" w:rsidRDefault="00B30E58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 xml:space="preserve">Prompt: if so, how do they support you? How important is this support? </w:t>
      </w:r>
    </w:p>
    <w:p w14:paraId="216BCDF5" w14:textId="45579F48" w:rsidR="0040669B" w:rsidRDefault="003F4372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>Prompt: if not</w:t>
      </w:r>
      <w:r w:rsidR="00C1129A">
        <w:rPr>
          <w:i/>
          <w:iCs/>
        </w:rPr>
        <w:t xml:space="preserve"> – how beneficial do you feel support from other people could be? </w:t>
      </w:r>
      <w:r w:rsidR="00160483">
        <w:rPr>
          <w:i/>
          <w:iCs/>
        </w:rPr>
        <w:t>Who do you</w:t>
      </w:r>
      <w:r w:rsidR="00D911E0">
        <w:rPr>
          <w:i/>
          <w:iCs/>
        </w:rPr>
        <w:t xml:space="preserve"> </w:t>
      </w:r>
      <w:r w:rsidR="00160483">
        <w:rPr>
          <w:i/>
          <w:iCs/>
        </w:rPr>
        <w:t xml:space="preserve">feel that support would be beneficial from? And what could that look like? </w:t>
      </w:r>
    </w:p>
    <w:p w14:paraId="2E44E3DB" w14:textId="77777777" w:rsidR="00B66ED5" w:rsidRPr="0025285C" w:rsidRDefault="00B66ED5" w:rsidP="007B6BDF">
      <w:pPr>
        <w:spacing w:line="240" w:lineRule="auto"/>
        <w:ind w:left="720"/>
        <w:rPr>
          <w:i/>
          <w:iCs/>
        </w:rPr>
      </w:pPr>
    </w:p>
    <w:p w14:paraId="2C53ECEB" w14:textId="0B5CA16C" w:rsidR="000D104D" w:rsidRDefault="00DB7491" w:rsidP="007B6BDF">
      <w:pPr>
        <w:spacing w:line="240" w:lineRule="auto"/>
      </w:pPr>
      <w:r>
        <w:t>If at all, h</w:t>
      </w:r>
      <w:r w:rsidR="005F53DE">
        <w:t xml:space="preserve">ow do you talk to other people about your physical activity? </w:t>
      </w:r>
    </w:p>
    <w:p w14:paraId="6B43BA83" w14:textId="3D57B1C0" w:rsidR="005F53DE" w:rsidRDefault="005F53DE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>Prompt: what do you talk to</w:t>
      </w:r>
      <w:r w:rsidR="001225ED">
        <w:rPr>
          <w:i/>
          <w:iCs/>
        </w:rPr>
        <w:t xml:space="preserve"> them about or tell them? </w:t>
      </w:r>
    </w:p>
    <w:p w14:paraId="4B1C3EC2" w14:textId="77777777" w:rsidR="00B66ED5" w:rsidRDefault="00B66ED5" w:rsidP="007B6BDF">
      <w:pPr>
        <w:spacing w:line="240" w:lineRule="auto"/>
        <w:rPr>
          <w:i/>
          <w:iCs/>
        </w:rPr>
      </w:pPr>
    </w:p>
    <w:p w14:paraId="4DE4810C" w14:textId="0CABC6D0" w:rsidR="00582DBB" w:rsidRDefault="00582DBB" w:rsidP="007B6BDF">
      <w:pPr>
        <w:spacing w:line="240" w:lineRule="auto"/>
      </w:pPr>
      <w:r>
        <w:t xml:space="preserve">How important is communicating </w:t>
      </w:r>
      <w:r w:rsidR="00D61D2A">
        <w:t xml:space="preserve">with other people about keeping up your activity? </w:t>
      </w:r>
    </w:p>
    <w:p w14:paraId="7B8F2584" w14:textId="7A3244B9" w:rsidR="00D61D2A" w:rsidRDefault="00D61D2A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If important, why? If not, why not? </w:t>
      </w:r>
    </w:p>
    <w:p w14:paraId="46BBC5B1" w14:textId="77777777" w:rsidR="00B66ED5" w:rsidRDefault="00B66ED5" w:rsidP="007B6BDF">
      <w:pPr>
        <w:spacing w:line="240" w:lineRule="auto"/>
        <w:rPr>
          <w:i/>
          <w:iCs/>
        </w:rPr>
      </w:pPr>
    </w:p>
    <w:p w14:paraId="4AA20660" w14:textId="776E0A00" w:rsidR="005B63BC" w:rsidRPr="00515017" w:rsidRDefault="007B28E4" w:rsidP="007B6BDF">
      <w:pPr>
        <w:spacing w:line="240" w:lineRule="auto"/>
      </w:pPr>
      <w:r>
        <w:t>If they get support for PA: h</w:t>
      </w:r>
      <w:r w:rsidR="005B63BC">
        <w:t xml:space="preserve">ow did you go about getting this support for your physical activity? How could others get support for keeping up physical activity for themselves? </w:t>
      </w:r>
    </w:p>
    <w:p w14:paraId="4CCA1DF2" w14:textId="77777777" w:rsidR="00B87122" w:rsidRDefault="00B87122" w:rsidP="007B6BDF">
      <w:pPr>
        <w:spacing w:line="240" w:lineRule="auto"/>
      </w:pPr>
    </w:p>
    <w:p w14:paraId="1F37001F" w14:textId="77777777" w:rsidR="0065191E" w:rsidRPr="0065191E" w:rsidRDefault="00B87122" w:rsidP="007B6BDF">
      <w:pPr>
        <w:spacing w:line="240" w:lineRule="auto"/>
        <w:rPr>
          <w:b/>
          <w:bCs/>
        </w:rPr>
      </w:pPr>
      <w:r w:rsidRPr="0065191E">
        <w:rPr>
          <w:b/>
          <w:bCs/>
        </w:rPr>
        <w:t xml:space="preserve">If dyadic interview: </w:t>
      </w:r>
    </w:p>
    <w:p w14:paraId="00EBA0C3" w14:textId="316F08B2" w:rsidR="00B87122" w:rsidRDefault="0065191E" w:rsidP="007B6BDF">
      <w:pPr>
        <w:spacing w:line="240" w:lineRule="auto"/>
      </w:pPr>
      <w:r>
        <w:t>I</w:t>
      </w:r>
      <w:r w:rsidR="00B87122">
        <w:t xml:space="preserve">n what ways does [name of PA partner] support you to keep up physical activity? </w:t>
      </w:r>
    </w:p>
    <w:p w14:paraId="7E716DA1" w14:textId="2E467CC1" w:rsidR="00B213A8" w:rsidRDefault="00735CB6" w:rsidP="007B6BDF">
      <w:pPr>
        <w:spacing w:line="240" w:lineRule="auto"/>
        <w:ind w:left="720"/>
        <w:rPr>
          <w:i/>
          <w:iCs/>
        </w:rPr>
      </w:pPr>
      <w:r>
        <w:rPr>
          <w:i/>
          <w:iCs/>
        </w:rPr>
        <w:t xml:space="preserve">Prompt if PA partner is </w:t>
      </w:r>
      <w:proofErr w:type="gramStart"/>
      <w:r>
        <w:rPr>
          <w:i/>
          <w:iCs/>
        </w:rPr>
        <w:t>someone</w:t>
      </w:r>
      <w:proofErr w:type="gramEnd"/>
      <w:r>
        <w:rPr>
          <w:i/>
          <w:iCs/>
        </w:rPr>
        <w:t xml:space="preserve"> they do PA with: </w:t>
      </w:r>
      <w:r w:rsidR="0042173C" w:rsidRPr="00735CB6">
        <w:rPr>
          <w:i/>
          <w:iCs/>
        </w:rPr>
        <w:t xml:space="preserve">What happens </w:t>
      </w:r>
      <w:r w:rsidR="006006D5" w:rsidRPr="00735CB6">
        <w:rPr>
          <w:i/>
          <w:iCs/>
        </w:rPr>
        <w:t>if [name of PA partner</w:t>
      </w:r>
      <w:r w:rsidRPr="00735CB6">
        <w:rPr>
          <w:i/>
          <w:iCs/>
        </w:rPr>
        <w:t xml:space="preserve">] is not available? </w:t>
      </w:r>
    </w:p>
    <w:p w14:paraId="782DC4D7" w14:textId="77777777" w:rsidR="00B66ED5" w:rsidRDefault="00B66ED5" w:rsidP="007B6BDF">
      <w:pPr>
        <w:spacing w:line="240" w:lineRule="auto"/>
        <w:ind w:left="720"/>
        <w:rPr>
          <w:i/>
          <w:iCs/>
        </w:rPr>
      </w:pPr>
    </w:p>
    <w:p w14:paraId="7EBBF614" w14:textId="4AB58264" w:rsidR="00EF0EE9" w:rsidRDefault="00EF0EE9" w:rsidP="007B6BDF">
      <w:pPr>
        <w:spacing w:line="240" w:lineRule="auto"/>
      </w:pPr>
      <w:r>
        <w:t xml:space="preserve">How important is this </w:t>
      </w:r>
      <w:r w:rsidR="00986014">
        <w:t xml:space="preserve">support to </w:t>
      </w:r>
      <w:r w:rsidR="002518A5">
        <w:t>you</w:t>
      </w:r>
      <w:r w:rsidR="00751AFB">
        <w:t xml:space="preserve"> for</w:t>
      </w:r>
      <w:r w:rsidR="002518A5">
        <w:t xml:space="preserve"> keeping up your physical activity? </w:t>
      </w:r>
    </w:p>
    <w:p w14:paraId="7FD255BE" w14:textId="77777777" w:rsidR="00B66ED5" w:rsidRPr="00EF0EE9" w:rsidRDefault="00B66ED5" w:rsidP="007B6BDF">
      <w:pPr>
        <w:spacing w:line="240" w:lineRule="auto"/>
      </w:pPr>
    </w:p>
    <w:p w14:paraId="0E87F1C5" w14:textId="1B0E39AE" w:rsidR="00B66ED5" w:rsidRDefault="0065191E" w:rsidP="007B6BDF">
      <w:pPr>
        <w:spacing w:line="240" w:lineRule="auto"/>
      </w:pPr>
      <w:r>
        <w:t>Do you have any other people</w:t>
      </w:r>
      <w:r w:rsidR="00A94B95">
        <w:t xml:space="preserve"> </w:t>
      </w:r>
      <w:r w:rsidR="003173AF">
        <w:t>who</w:t>
      </w:r>
      <w:r>
        <w:t xml:space="preserve"> support you to keep up physical activity? </w:t>
      </w:r>
    </w:p>
    <w:p w14:paraId="0A372F60" w14:textId="559E1C7F" w:rsidR="00986014" w:rsidRDefault="00986014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: if so, in what ways do they support you? </w:t>
      </w:r>
    </w:p>
    <w:p w14:paraId="0C3154A2" w14:textId="20E93408" w:rsidR="00DC4299" w:rsidRDefault="00D67AA8" w:rsidP="007B6BDF">
      <w:pPr>
        <w:spacing w:line="240" w:lineRule="auto"/>
        <w:rPr>
          <w:i/>
          <w:iCs/>
        </w:rPr>
      </w:pPr>
      <w:r>
        <w:rPr>
          <w:i/>
          <w:iCs/>
        </w:rPr>
        <w:tab/>
        <w:t xml:space="preserve">Prompt: how important is this support? </w:t>
      </w:r>
    </w:p>
    <w:p w14:paraId="30CE7725" w14:textId="77777777" w:rsidR="00B66ED5" w:rsidRDefault="00B66ED5" w:rsidP="007B6BDF">
      <w:pPr>
        <w:spacing w:line="240" w:lineRule="auto"/>
        <w:rPr>
          <w:i/>
          <w:iCs/>
        </w:rPr>
      </w:pPr>
    </w:p>
    <w:p w14:paraId="6FDF15CC" w14:textId="154D6FAF" w:rsidR="00515017" w:rsidRDefault="00515017" w:rsidP="007B6BDF">
      <w:pPr>
        <w:spacing w:line="240" w:lineRule="auto"/>
      </w:pPr>
      <w:r>
        <w:t xml:space="preserve">How did you </w:t>
      </w:r>
      <w:r w:rsidR="006B57E2">
        <w:t xml:space="preserve">go about getting this support for your physical activity? How could others get support for keeping up physical activity for themselves? </w:t>
      </w:r>
    </w:p>
    <w:p w14:paraId="2087EFE8" w14:textId="77777777" w:rsidR="00FD160A" w:rsidRDefault="00FD160A" w:rsidP="007B6BDF">
      <w:pPr>
        <w:spacing w:line="240" w:lineRule="auto"/>
      </w:pPr>
    </w:p>
    <w:p w14:paraId="1E0AA6C0" w14:textId="77777777" w:rsidR="000A37A3" w:rsidRDefault="000A37A3" w:rsidP="007B6BDF">
      <w:pPr>
        <w:spacing w:line="240" w:lineRule="auto"/>
        <w:rPr>
          <w:i/>
          <w:iCs/>
        </w:rPr>
      </w:pPr>
    </w:p>
    <w:p w14:paraId="4E47E00B" w14:textId="3A5343FE" w:rsidR="002B57A8" w:rsidRPr="00A5058B" w:rsidRDefault="00A5058B" w:rsidP="007B6BDF">
      <w:pPr>
        <w:spacing w:line="240" w:lineRule="auto"/>
        <w:rPr>
          <w:b/>
          <w:bCs/>
        </w:rPr>
      </w:pPr>
      <w:r>
        <w:rPr>
          <w:b/>
          <w:bCs/>
        </w:rPr>
        <w:t>Intervention characteristics</w:t>
      </w:r>
    </w:p>
    <w:p w14:paraId="4CD7B1AF" w14:textId="76983B34" w:rsidR="002061C4" w:rsidRDefault="002061C4" w:rsidP="007B6BDF">
      <w:pPr>
        <w:spacing w:line="240" w:lineRule="auto"/>
      </w:pPr>
      <w:r>
        <w:t>You have already told me what might help people with certain</w:t>
      </w:r>
      <w:r w:rsidR="002E4902">
        <w:t xml:space="preserve"> aspects of keeping up physical activity, such as [list intervention characteristics so far]. </w:t>
      </w:r>
      <w:r w:rsidR="00281630">
        <w:t xml:space="preserve">As you know, </w:t>
      </w:r>
      <w:r w:rsidR="00D01BB5">
        <w:t>we are going to design a</w:t>
      </w:r>
      <w:r w:rsidR="00723094">
        <w:t xml:space="preserve"> support package</w:t>
      </w:r>
      <w:r w:rsidR="00D01BB5">
        <w:t xml:space="preserve"> to help people keep up physical activity </w:t>
      </w:r>
      <w:r w:rsidR="008431DB">
        <w:t xml:space="preserve">after a pain management programme. </w:t>
      </w:r>
      <w:r w:rsidR="002E4902">
        <w:t xml:space="preserve">I am now going to ask you some more specific questions about </w:t>
      </w:r>
      <w:r w:rsidR="00A5058B">
        <w:t xml:space="preserve">how people with your condition could be supported to keep up their physical activity. </w:t>
      </w:r>
    </w:p>
    <w:p w14:paraId="2208CA9C" w14:textId="77777777" w:rsidR="008431DB" w:rsidRDefault="008431DB" w:rsidP="007B6BDF">
      <w:pPr>
        <w:spacing w:line="240" w:lineRule="auto"/>
      </w:pPr>
    </w:p>
    <w:p w14:paraId="42029560" w14:textId="61856BDB" w:rsidR="008431DB" w:rsidRDefault="00D15CA5" w:rsidP="007B6BDF">
      <w:pPr>
        <w:spacing w:line="240" w:lineRule="auto"/>
      </w:pPr>
      <w:r>
        <w:t xml:space="preserve">Can you think of anything else that might help people, like yourself, to keep up physical activity after a pain management programme? </w:t>
      </w:r>
    </w:p>
    <w:p w14:paraId="1A752E52" w14:textId="77777777" w:rsidR="005320E3" w:rsidRDefault="005320E3" w:rsidP="007B6BDF">
      <w:pPr>
        <w:spacing w:line="240" w:lineRule="auto"/>
      </w:pPr>
    </w:p>
    <w:p w14:paraId="5F75A1D0" w14:textId="10CA1884" w:rsidR="009C3188" w:rsidRDefault="00D80949" w:rsidP="007B6BDF">
      <w:pPr>
        <w:spacing w:line="240" w:lineRule="auto"/>
      </w:pPr>
      <w:r>
        <w:t xml:space="preserve">What could the support package include? </w:t>
      </w:r>
    </w:p>
    <w:p w14:paraId="47F1785C" w14:textId="77777777" w:rsidR="005320E3" w:rsidRDefault="005320E3" w:rsidP="007B6BDF">
      <w:pPr>
        <w:spacing w:line="240" w:lineRule="auto"/>
      </w:pPr>
    </w:p>
    <w:p w14:paraId="703F8A4A" w14:textId="0C2C5A76" w:rsidR="00AF3E8E" w:rsidRDefault="00D745C3" w:rsidP="007B6BDF">
      <w:pPr>
        <w:spacing w:line="240" w:lineRule="auto"/>
      </w:pPr>
      <w:r>
        <w:t xml:space="preserve">Who would be best to provide the support? </w:t>
      </w:r>
    </w:p>
    <w:p w14:paraId="33BA98C7" w14:textId="77777777" w:rsidR="005320E3" w:rsidRDefault="005320E3" w:rsidP="007B6BDF">
      <w:pPr>
        <w:spacing w:line="240" w:lineRule="auto"/>
      </w:pPr>
    </w:p>
    <w:p w14:paraId="124EC2AD" w14:textId="60325C94" w:rsidR="00B9130F" w:rsidRDefault="00B9130F" w:rsidP="007B6BDF">
      <w:pPr>
        <w:spacing w:line="240" w:lineRule="auto"/>
      </w:pPr>
      <w:r>
        <w:t xml:space="preserve">How could the support work? </w:t>
      </w:r>
    </w:p>
    <w:p w14:paraId="033E3468" w14:textId="4464BF2C" w:rsidR="00B9130F" w:rsidRDefault="00B9130F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DE4B9D9" w14:textId="69B87C7C" w:rsidR="0037531B" w:rsidRDefault="0037531B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Would you prefer to receive support face-to-face, via telephone or video call</w:t>
      </w:r>
      <w:r w:rsidR="00DA612C">
        <w:rPr>
          <w:i/>
          <w:iCs/>
        </w:rPr>
        <w:t>, digital media or</w:t>
      </w:r>
      <w:r w:rsidR="00C62F95">
        <w:rPr>
          <w:i/>
          <w:iCs/>
        </w:rPr>
        <w:t xml:space="preserve"> a different way? Why? </w:t>
      </w:r>
    </w:p>
    <w:p w14:paraId="7C7EB783" w14:textId="643C3B1A" w:rsidR="00C62F95" w:rsidRDefault="00F507EE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You mentioned earlier that X may be helpful, how could that look in a support package? </w:t>
      </w:r>
    </w:p>
    <w:p w14:paraId="1DD34783" w14:textId="4EFBB740" w:rsidR="00F507EE" w:rsidRDefault="00E53BDA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Would you prefer to get support in a group or on your own? Why? </w:t>
      </w:r>
    </w:p>
    <w:p w14:paraId="2D589663" w14:textId="52D34390" w:rsidR="00E53BDA" w:rsidRDefault="00E53BDA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 xml:space="preserve">How would the content of the support be delivered to you? </w:t>
      </w:r>
      <w:r w:rsidR="00870F04">
        <w:rPr>
          <w:i/>
          <w:iCs/>
        </w:rPr>
        <w:t xml:space="preserve">For example, digitally, such as website or app, in a workbook? </w:t>
      </w:r>
    </w:p>
    <w:p w14:paraId="15EAE880" w14:textId="77777777" w:rsidR="005320E3" w:rsidRDefault="005320E3" w:rsidP="007B6BDF">
      <w:pPr>
        <w:pStyle w:val="ListParagraph"/>
        <w:spacing w:line="240" w:lineRule="auto"/>
        <w:ind w:left="1800"/>
        <w:rPr>
          <w:i/>
          <w:iCs/>
        </w:rPr>
      </w:pPr>
    </w:p>
    <w:p w14:paraId="1283E0B8" w14:textId="5EB3F07D" w:rsidR="00870F04" w:rsidRDefault="005970C8" w:rsidP="007B6BDF">
      <w:pPr>
        <w:spacing w:line="240" w:lineRule="auto"/>
      </w:pPr>
      <w:r>
        <w:t xml:space="preserve">Where would be best for the support to work? </w:t>
      </w:r>
    </w:p>
    <w:p w14:paraId="1D0675D7" w14:textId="1C51282A" w:rsidR="00ED5654" w:rsidRDefault="00ED5654" w:rsidP="007B6BDF">
      <w:pPr>
        <w:spacing w:line="240" w:lineRule="auto"/>
        <w:rPr>
          <w:i/>
          <w:iCs/>
        </w:rPr>
      </w:pPr>
      <w:r>
        <w:tab/>
      </w:r>
      <w:r>
        <w:rPr>
          <w:i/>
          <w:iCs/>
        </w:rPr>
        <w:t xml:space="preserve">Prompts: </w:t>
      </w:r>
    </w:p>
    <w:p w14:paraId="4176A6CC" w14:textId="1098B2C0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At home? How and why?</w:t>
      </w:r>
    </w:p>
    <w:p w14:paraId="31FA1EC9" w14:textId="1F8471C1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Community centre? How and why?</w:t>
      </w:r>
    </w:p>
    <w:p w14:paraId="7F7929AA" w14:textId="52E06DD7" w:rsidR="00ED5654" w:rsidRDefault="00ED5654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  <w:r>
        <w:rPr>
          <w:i/>
          <w:iCs/>
        </w:rPr>
        <w:t>Healthcare centre</w:t>
      </w:r>
      <w:r w:rsidR="00FB3BE0">
        <w:rPr>
          <w:i/>
          <w:iCs/>
        </w:rPr>
        <w:t xml:space="preserve">? How and why? </w:t>
      </w:r>
    </w:p>
    <w:p w14:paraId="6FDBDFD6" w14:textId="77777777" w:rsidR="005320E3" w:rsidRDefault="005320E3" w:rsidP="007B6BDF">
      <w:pPr>
        <w:pStyle w:val="ListParagraph"/>
        <w:numPr>
          <w:ilvl w:val="0"/>
          <w:numId w:val="3"/>
        </w:numPr>
        <w:spacing w:line="240" w:lineRule="auto"/>
        <w:rPr>
          <w:i/>
          <w:iCs/>
        </w:rPr>
      </w:pPr>
    </w:p>
    <w:p w14:paraId="3F1B6ABA" w14:textId="71347CCD" w:rsidR="00FB3BE0" w:rsidRDefault="00FB3BE0" w:rsidP="007B6BDF">
      <w:pPr>
        <w:spacing w:line="240" w:lineRule="auto"/>
      </w:pPr>
      <w:r>
        <w:t>When do you think</w:t>
      </w:r>
      <w:r w:rsidR="00350F80">
        <w:t xml:space="preserve"> you would need the support package? </w:t>
      </w:r>
    </w:p>
    <w:p w14:paraId="33C2D502" w14:textId="77777777" w:rsidR="005320E3" w:rsidRDefault="005320E3" w:rsidP="007B6BDF">
      <w:pPr>
        <w:spacing w:line="240" w:lineRule="auto"/>
      </w:pPr>
    </w:p>
    <w:p w14:paraId="19CFB891" w14:textId="5B8241FE" w:rsidR="00350F80" w:rsidRDefault="00350F80" w:rsidP="007B6BDF">
      <w:pPr>
        <w:spacing w:line="240" w:lineRule="auto"/>
      </w:pPr>
      <w:r>
        <w:t xml:space="preserve">How much support do you think you would need to help you keep up physical activity? Would this </w:t>
      </w:r>
      <w:r w:rsidR="00DE4227">
        <w:t xml:space="preserve">vary or always be the same? Why? </w:t>
      </w:r>
    </w:p>
    <w:p w14:paraId="44C56584" w14:textId="77777777" w:rsidR="005320E3" w:rsidRDefault="005320E3" w:rsidP="007B6BDF">
      <w:pPr>
        <w:spacing w:line="240" w:lineRule="auto"/>
      </w:pPr>
    </w:p>
    <w:p w14:paraId="0FF55989" w14:textId="689D07AF" w:rsidR="00DE4227" w:rsidRPr="00FB3BE0" w:rsidRDefault="00DE4227" w:rsidP="007B6BDF">
      <w:pPr>
        <w:spacing w:line="240" w:lineRule="auto"/>
      </w:pPr>
      <w:r>
        <w:t>If the support package could be personalised</w:t>
      </w:r>
      <w:r w:rsidR="00E435EC">
        <w:t xml:space="preserve">, how could that work? </w:t>
      </w:r>
      <w:r w:rsidR="004E6957">
        <w:t>for example, could it be tailored to symptoms, certain barriers</w:t>
      </w:r>
      <w:r w:rsidR="000B7706">
        <w:t>,</w:t>
      </w:r>
      <w:r w:rsidR="004E6957">
        <w:t xml:space="preserve"> or physical activity levels? </w:t>
      </w:r>
    </w:p>
    <w:p w14:paraId="7003A55C" w14:textId="77777777" w:rsidR="005B080B" w:rsidRDefault="005B080B" w:rsidP="007B6BDF">
      <w:pPr>
        <w:spacing w:line="240" w:lineRule="auto"/>
      </w:pPr>
    </w:p>
    <w:p w14:paraId="63B5D37E" w14:textId="66BBB5F3" w:rsidR="00E7576F" w:rsidRPr="00E7576F" w:rsidRDefault="00E7576F" w:rsidP="007B6BDF">
      <w:pPr>
        <w:spacing w:line="240" w:lineRule="auto"/>
        <w:rPr>
          <w:b/>
          <w:bCs/>
        </w:rPr>
      </w:pPr>
      <w:r>
        <w:rPr>
          <w:b/>
          <w:bCs/>
        </w:rPr>
        <w:t>Ending the interview</w:t>
      </w:r>
    </w:p>
    <w:p w14:paraId="2BC2651E" w14:textId="5C873D76" w:rsidR="005B080B" w:rsidRPr="00F412F9" w:rsidRDefault="00A67F0F" w:rsidP="007B6BDF">
      <w:pPr>
        <w:spacing w:line="240" w:lineRule="auto"/>
        <w:rPr>
          <w:i/>
          <w:iCs/>
        </w:rPr>
      </w:pPr>
      <w:r w:rsidRPr="00F412F9">
        <w:rPr>
          <w:i/>
          <w:iCs/>
        </w:rPr>
        <w:t>We are now at the end of the interview</w:t>
      </w:r>
      <w:r w:rsidR="00195C88" w:rsidRPr="00F412F9">
        <w:rPr>
          <w:i/>
          <w:iCs/>
        </w:rPr>
        <w:t>. Is there anything you’d like to add to anything we have discussed or anything new you’d like to mention</w:t>
      </w:r>
      <w:r w:rsidR="00AD3BF5" w:rsidRPr="00F412F9">
        <w:rPr>
          <w:i/>
          <w:iCs/>
        </w:rPr>
        <w:t xml:space="preserve">? </w:t>
      </w:r>
    </w:p>
    <w:p w14:paraId="6C80D04A" w14:textId="77777777" w:rsidR="00AD3BF5" w:rsidRPr="00F412F9" w:rsidRDefault="00AD3BF5" w:rsidP="007B6BDF">
      <w:pPr>
        <w:spacing w:line="240" w:lineRule="auto"/>
        <w:rPr>
          <w:i/>
          <w:iCs/>
        </w:rPr>
      </w:pPr>
    </w:p>
    <w:p w14:paraId="66E73934" w14:textId="523FC381" w:rsidR="00AD3BF5" w:rsidRPr="00F412F9" w:rsidRDefault="00AD3BF5" w:rsidP="007B6BDF">
      <w:pPr>
        <w:spacing w:line="240" w:lineRule="auto"/>
        <w:rPr>
          <w:i/>
          <w:iCs/>
        </w:rPr>
      </w:pPr>
      <w:r w:rsidRPr="00F412F9">
        <w:rPr>
          <w:i/>
          <w:iCs/>
        </w:rPr>
        <w:t>Thank you for participating in the interview</w:t>
      </w:r>
      <w:r w:rsidR="00F50679">
        <w:rPr>
          <w:i/>
          <w:iCs/>
        </w:rPr>
        <w:t>.</w:t>
      </w:r>
      <w:r w:rsidRPr="00F412F9">
        <w:rPr>
          <w:i/>
          <w:iCs/>
        </w:rPr>
        <w:t xml:space="preserve"> I will now stop the recording. </w:t>
      </w:r>
    </w:p>
    <w:p w14:paraId="25EEE1FF" w14:textId="77777777" w:rsidR="00A5058B" w:rsidRDefault="00A5058B" w:rsidP="00A013CB"/>
    <w:p w14:paraId="5CCD0207" w14:textId="77777777" w:rsidR="00755016" w:rsidRDefault="00755016" w:rsidP="00A013CB"/>
    <w:p w14:paraId="347A9B40" w14:textId="77777777" w:rsidR="00755016" w:rsidRDefault="00755016" w:rsidP="00A013CB"/>
    <w:p w14:paraId="25F7B549" w14:textId="77777777" w:rsidR="00755016" w:rsidRDefault="00755016" w:rsidP="00A013CB"/>
    <w:p w14:paraId="345DAB2A" w14:textId="77777777" w:rsidR="00755016" w:rsidRDefault="00755016" w:rsidP="00A013CB"/>
    <w:p w14:paraId="31BD3E5E" w14:textId="77777777" w:rsidR="003355E9" w:rsidRDefault="003355E9" w:rsidP="00A013CB"/>
    <w:p w14:paraId="7A751535" w14:textId="77777777" w:rsidR="003355E9" w:rsidRPr="00174255" w:rsidRDefault="003355E9" w:rsidP="00A013CB"/>
    <w:sectPr w:rsidR="003355E9" w:rsidRPr="0017425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D7D940" w14:textId="77777777" w:rsidR="001E769C" w:rsidRDefault="001E769C" w:rsidP="00497CE0">
      <w:pPr>
        <w:spacing w:after="0" w:line="240" w:lineRule="auto"/>
      </w:pPr>
      <w:r>
        <w:separator/>
      </w:r>
    </w:p>
  </w:endnote>
  <w:endnote w:type="continuationSeparator" w:id="0">
    <w:p w14:paraId="753E76F0" w14:textId="77777777" w:rsidR="001E769C" w:rsidRDefault="001E769C" w:rsidP="00497CE0">
      <w:pPr>
        <w:spacing w:after="0" w:line="240" w:lineRule="auto"/>
      </w:pPr>
      <w:r>
        <w:continuationSeparator/>
      </w:r>
    </w:p>
  </w:endnote>
  <w:endnote w:type="continuationNotice" w:id="1">
    <w:p w14:paraId="761FAA6B" w14:textId="77777777" w:rsidR="001E769C" w:rsidRDefault="001E76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7F3503" w14:textId="0C7E92DB" w:rsidR="00497CE0" w:rsidRDefault="00497CE0" w:rsidP="00274B1C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AFCE1" w14:textId="77777777" w:rsidR="001E769C" w:rsidRDefault="001E769C" w:rsidP="00497CE0">
      <w:pPr>
        <w:spacing w:after="0" w:line="240" w:lineRule="auto"/>
      </w:pPr>
      <w:r>
        <w:separator/>
      </w:r>
    </w:p>
  </w:footnote>
  <w:footnote w:type="continuationSeparator" w:id="0">
    <w:p w14:paraId="1CAE7AE1" w14:textId="77777777" w:rsidR="001E769C" w:rsidRDefault="001E769C" w:rsidP="00497CE0">
      <w:pPr>
        <w:spacing w:after="0" w:line="240" w:lineRule="auto"/>
      </w:pPr>
      <w:r>
        <w:continuationSeparator/>
      </w:r>
    </w:p>
  </w:footnote>
  <w:footnote w:type="continuationNotice" w:id="1">
    <w:p w14:paraId="3937406A" w14:textId="77777777" w:rsidR="001E769C" w:rsidRDefault="001E76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02682"/>
    <w:multiLevelType w:val="hybridMultilevel"/>
    <w:tmpl w:val="FD067A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CC2DD3"/>
    <w:multiLevelType w:val="hybridMultilevel"/>
    <w:tmpl w:val="998AC24C"/>
    <w:lvl w:ilvl="0" w:tplc="521A385C"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50DA77C1"/>
    <w:multiLevelType w:val="hybridMultilevel"/>
    <w:tmpl w:val="495CD6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642674">
    <w:abstractNumId w:val="2"/>
  </w:num>
  <w:num w:numId="2" w16cid:durableId="1791194858">
    <w:abstractNumId w:val="0"/>
  </w:num>
  <w:num w:numId="3" w16cid:durableId="2083678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CD"/>
    <w:rsid w:val="0000181A"/>
    <w:rsid w:val="00004244"/>
    <w:rsid w:val="00004E2E"/>
    <w:rsid w:val="00005A84"/>
    <w:rsid w:val="0000666A"/>
    <w:rsid w:val="000077A9"/>
    <w:rsid w:val="00011EF6"/>
    <w:rsid w:val="000136E8"/>
    <w:rsid w:val="00016E64"/>
    <w:rsid w:val="00021A15"/>
    <w:rsid w:val="000272B6"/>
    <w:rsid w:val="0003509A"/>
    <w:rsid w:val="00035B0E"/>
    <w:rsid w:val="00035F90"/>
    <w:rsid w:val="00042497"/>
    <w:rsid w:val="00044D7C"/>
    <w:rsid w:val="00045237"/>
    <w:rsid w:val="00045BA5"/>
    <w:rsid w:val="00047A7C"/>
    <w:rsid w:val="00052386"/>
    <w:rsid w:val="00060150"/>
    <w:rsid w:val="0006307C"/>
    <w:rsid w:val="00063D9D"/>
    <w:rsid w:val="00075749"/>
    <w:rsid w:val="00077815"/>
    <w:rsid w:val="000900B9"/>
    <w:rsid w:val="00093D4F"/>
    <w:rsid w:val="000A1604"/>
    <w:rsid w:val="000A24C9"/>
    <w:rsid w:val="000A27B6"/>
    <w:rsid w:val="000A37A3"/>
    <w:rsid w:val="000A4948"/>
    <w:rsid w:val="000A719B"/>
    <w:rsid w:val="000A7221"/>
    <w:rsid w:val="000A7E17"/>
    <w:rsid w:val="000B0CB1"/>
    <w:rsid w:val="000B1773"/>
    <w:rsid w:val="000B2C15"/>
    <w:rsid w:val="000B3051"/>
    <w:rsid w:val="000B33C7"/>
    <w:rsid w:val="000B43D2"/>
    <w:rsid w:val="000B472A"/>
    <w:rsid w:val="000B4F4F"/>
    <w:rsid w:val="000B5955"/>
    <w:rsid w:val="000B74D6"/>
    <w:rsid w:val="000B7706"/>
    <w:rsid w:val="000C1689"/>
    <w:rsid w:val="000C3ABC"/>
    <w:rsid w:val="000C5E34"/>
    <w:rsid w:val="000D0EA2"/>
    <w:rsid w:val="000D104D"/>
    <w:rsid w:val="000D1C73"/>
    <w:rsid w:val="000D3306"/>
    <w:rsid w:val="000D61D8"/>
    <w:rsid w:val="000E0024"/>
    <w:rsid w:val="000E7A13"/>
    <w:rsid w:val="000E7AA8"/>
    <w:rsid w:val="000F57D3"/>
    <w:rsid w:val="00104530"/>
    <w:rsid w:val="00105E68"/>
    <w:rsid w:val="001061AB"/>
    <w:rsid w:val="001150E7"/>
    <w:rsid w:val="00120F44"/>
    <w:rsid w:val="00121B5C"/>
    <w:rsid w:val="001225ED"/>
    <w:rsid w:val="001267A0"/>
    <w:rsid w:val="001318CF"/>
    <w:rsid w:val="00135F54"/>
    <w:rsid w:val="001414ED"/>
    <w:rsid w:val="0014164F"/>
    <w:rsid w:val="0014264E"/>
    <w:rsid w:val="00144027"/>
    <w:rsid w:val="00146964"/>
    <w:rsid w:val="00157A38"/>
    <w:rsid w:val="00160483"/>
    <w:rsid w:val="00160D4D"/>
    <w:rsid w:val="00161B9C"/>
    <w:rsid w:val="00166133"/>
    <w:rsid w:val="00166E93"/>
    <w:rsid w:val="0017093F"/>
    <w:rsid w:val="00174255"/>
    <w:rsid w:val="00175457"/>
    <w:rsid w:val="00175D83"/>
    <w:rsid w:val="00176666"/>
    <w:rsid w:val="00180716"/>
    <w:rsid w:val="0018404D"/>
    <w:rsid w:val="00190B59"/>
    <w:rsid w:val="001955ED"/>
    <w:rsid w:val="00195C88"/>
    <w:rsid w:val="0019676C"/>
    <w:rsid w:val="0019762A"/>
    <w:rsid w:val="001A0865"/>
    <w:rsid w:val="001A0A58"/>
    <w:rsid w:val="001A16C0"/>
    <w:rsid w:val="001A7C39"/>
    <w:rsid w:val="001B3259"/>
    <w:rsid w:val="001C31CD"/>
    <w:rsid w:val="001C6E22"/>
    <w:rsid w:val="001C7EAA"/>
    <w:rsid w:val="001D0702"/>
    <w:rsid w:val="001D6A40"/>
    <w:rsid w:val="001D7309"/>
    <w:rsid w:val="001D789F"/>
    <w:rsid w:val="001D7D37"/>
    <w:rsid w:val="001E2753"/>
    <w:rsid w:val="001E3CAF"/>
    <w:rsid w:val="001E73E6"/>
    <w:rsid w:val="001E769C"/>
    <w:rsid w:val="001E7AA2"/>
    <w:rsid w:val="001F1598"/>
    <w:rsid w:val="001F2B2F"/>
    <w:rsid w:val="001F531A"/>
    <w:rsid w:val="002013A6"/>
    <w:rsid w:val="00203101"/>
    <w:rsid w:val="002039AA"/>
    <w:rsid w:val="002051EA"/>
    <w:rsid w:val="002061C4"/>
    <w:rsid w:val="00210518"/>
    <w:rsid w:val="00211B7A"/>
    <w:rsid w:val="00213EDF"/>
    <w:rsid w:val="00222046"/>
    <w:rsid w:val="0022414B"/>
    <w:rsid w:val="00224D7F"/>
    <w:rsid w:val="002256BF"/>
    <w:rsid w:val="00225F18"/>
    <w:rsid w:val="00226210"/>
    <w:rsid w:val="002266DB"/>
    <w:rsid w:val="00226F36"/>
    <w:rsid w:val="002333E8"/>
    <w:rsid w:val="00233A37"/>
    <w:rsid w:val="00235A37"/>
    <w:rsid w:val="00235CD7"/>
    <w:rsid w:val="00236D02"/>
    <w:rsid w:val="002404D5"/>
    <w:rsid w:val="0024263B"/>
    <w:rsid w:val="002426BA"/>
    <w:rsid w:val="002434AA"/>
    <w:rsid w:val="00247D7B"/>
    <w:rsid w:val="002518A5"/>
    <w:rsid w:val="0025285C"/>
    <w:rsid w:val="00257F80"/>
    <w:rsid w:val="00260B2C"/>
    <w:rsid w:val="00261CC4"/>
    <w:rsid w:val="002639EA"/>
    <w:rsid w:val="00266387"/>
    <w:rsid w:val="002704EC"/>
    <w:rsid w:val="00272C12"/>
    <w:rsid w:val="00274B1C"/>
    <w:rsid w:val="00281630"/>
    <w:rsid w:val="002821A5"/>
    <w:rsid w:val="0028223C"/>
    <w:rsid w:val="00284629"/>
    <w:rsid w:val="00286E90"/>
    <w:rsid w:val="00290A35"/>
    <w:rsid w:val="002940D9"/>
    <w:rsid w:val="00294DCD"/>
    <w:rsid w:val="00296D71"/>
    <w:rsid w:val="00297FB8"/>
    <w:rsid w:val="002A026D"/>
    <w:rsid w:val="002A39A8"/>
    <w:rsid w:val="002A4013"/>
    <w:rsid w:val="002A7192"/>
    <w:rsid w:val="002A7484"/>
    <w:rsid w:val="002B2D27"/>
    <w:rsid w:val="002B57A8"/>
    <w:rsid w:val="002B7CD0"/>
    <w:rsid w:val="002C1EB1"/>
    <w:rsid w:val="002C30B6"/>
    <w:rsid w:val="002C3A33"/>
    <w:rsid w:val="002C6049"/>
    <w:rsid w:val="002D2A59"/>
    <w:rsid w:val="002D7777"/>
    <w:rsid w:val="002D79D1"/>
    <w:rsid w:val="002E0117"/>
    <w:rsid w:val="002E2EC8"/>
    <w:rsid w:val="002E4902"/>
    <w:rsid w:val="002E6491"/>
    <w:rsid w:val="002E6890"/>
    <w:rsid w:val="002F0436"/>
    <w:rsid w:val="002F7A67"/>
    <w:rsid w:val="00300512"/>
    <w:rsid w:val="003013D6"/>
    <w:rsid w:val="0030334A"/>
    <w:rsid w:val="00305173"/>
    <w:rsid w:val="00305D93"/>
    <w:rsid w:val="00306800"/>
    <w:rsid w:val="00306FB2"/>
    <w:rsid w:val="00312D57"/>
    <w:rsid w:val="00314E8E"/>
    <w:rsid w:val="00314FD6"/>
    <w:rsid w:val="0031557B"/>
    <w:rsid w:val="003159D6"/>
    <w:rsid w:val="00316CA2"/>
    <w:rsid w:val="0031713C"/>
    <w:rsid w:val="003173AF"/>
    <w:rsid w:val="0032454B"/>
    <w:rsid w:val="00324FCF"/>
    <w:rsid w:val="00326240"/>
    <w:rsid w:val="003264F4"/>
    <w:rsid w:val="00332590"/>
    <w:rsid w:val="00334A60"/>
    <w:rsid w:val="003355E9"/>
    <w:rsid w:val="003375DD"/>
    <w:rsid w:val="003444E6"/>
    <w:rsid w:val="00344765"/>
    <w:rsid w:val="00350168"/>
    <w:rsid w:val="00350F80"/>
    <w:rsid w:val="00352847"/>
    <w:rsid w:val="00356B6E"/>
    <w:rsid w:val="00357934"/>
    <w:rsid w:val="003653FE"/>
    <w:rsid w:val="00370486"/>
    <w:rsid w:val="00374A7D"/>
    <w:rsid w:val="0037531B"/>
    <w:rsid w:val="00375F2F"/>
    <w:rsid w:val="00380CCC"/>
    <w:rsid w:val="00386CDD"/>
    <w:rsid w:val="00393DBF"/>
    <w:rsid w:val="00394098"/>
    <w:rsid w:val="0039471A"/>
    <w:rsid w:val="00394AE6"/>
    <w:rsid w:val="00395A5B"/>
    <w:rsid w:val="00397F19"/>
    <w:rsid w:val="003A2A5D"/>
    <w:rsid w:val="003A4F73"/>
    <w:rsid w:val="003A550A"/>
    <w:rsid w:val="003A7B35"/>
    <w:rsid w:val="003B07E0"/>
    <w:rsid w:val="003B2365"/>
    <w:rsid w:val="003B7539"/>
    <w:rsid w:val="003B7663"/>
    <w:rsid w:val="003C0383"/>
    <w:rsid w:val="003C1C1B"/>
    <w:rsid w:val="003C34BF"/>
    <w:rsid w:val="003D1CF8"/>
    <w:rsid w:val="003D554B"/>
    <w:rsid w:val="003E2F70"/>
    <w:rsid w:val="003F177A"/>
    <w:rsid w:val="003F28CB"/>
    <w:rsid w:val="003F31D5"/>
    <w:rsid w:val="003F4372"/>
    <w:rsid w:val="00400C0E"/>
    <w:rsid w:val="00401A64"/>
    <w:rsid w:val="00401F89"/>
    <w:rsid w:val="004032B4"/>
    <w:rsid w:val="00405FB4"/>
    <w:rsid w:val="0040669B"/>
    <w:rsid w:val="0040787F"/>
    <w:rsid w:val="00410743"/>
    <w:rsid w:val="00411468"/>
    <w:rsid w:val="00411E1B"/>
    <w:rsid w:val="00411F0F"/>
    <w:rsid w:val="00413143"/>
    <w:rsid w:val="0041450B"/>
    <w:rsid w:val="00416E0A"/>
    <w:rsid w:val="0041752C"/>
    <w:rsid w:val="0042173C"/>
    <w:rsid w:val="004235C7"/>
    <w:rsid w:val="00425C03"/>
    <w:rsid w:val="004402DF"/>
    <w:rsid w:val="00441180"/>
    <w:rsid w:val="004451D6"/>
    <w:rsid w:val="00447D17"/>
    <w:rsid w:val="00454A25"/>
    <w:rsid w:val="00454C86"/>
    <w:rsid w:val="00461103"/>
    <w:rsid w:val="004629F2"/>
    <w:rsid w:val="00465DB2"/>
    <w:rsid w:val="00466A33"/>
    <w:rsid w:val="00470DF0"/>
    <w:rsid w:val="0047205F"/>
    <w:rsid w:val="00472184"/>
    <w:rsid w:val="004723E6"/>
    <w:rsid w:val="00473422"/>
    <w:rsid w:val="004760AB"/>
    <w:rsid w:val="00476B67"/>
    <w:rsid w:val="00480244"/>
    <w:rsid w:val="00480655"/>
    <w:rsid w:val="004811C2"/>
    <w:rsid w:val="00482635"/>
    <w:rsid w:val="00482BFA"/>
    <w:rsid w:val="00483222"/>
    <w:rsid w:val="0048699D"/>
    <w:rsid w:val="0049172A"/>
    <w:rsid w:val="00492F77"/>
    <w:rsid w:val="00495D8F"/>
    <w:rsid w:val="00497CE0"/>
    <w:rsid w:val="004A0529"/>
    <w:rsid w:val="004A548D"/>
    <w:rsid w:val="004B0A93"/>
    <w:rsid w:val="004B0E04"/>
    <w:rsid w:val="004B1343"/>
    <w:rsid w:val="004B481B"/>
    <w:rsid w:val="004C0E7B"/>
    <w:rsid w:val="004C4C61"/>
    <w:rsid w:val="004C51F7"/>
    <w:rsid w:val="004C6974"/>
    <w:rsid w:val="004D03DA"/>
    <w:rsid w:val="004D21CA"/>
    <w:rsid w:val="004D45A5"/>
    <w:rsid w:val="004E14C7"/>
    <w:rsid w:val="004E6957"/>
    <w:rsid w:val="004E7245"/>
    <w:rsid w:val="004F7E3F"/>
    <w:rsid w:val="00500639"/>
    <w:rsid w:val="005006C0"/>
    <w:rsid w:val="00500BBD"/>
    <w:rsid w:val="00500DFB"/>
    <w:rsid w:val="00502EFA"/>
    <w:rsid w:val="0050412B"/>
    <w:rsid w:val="005059D8"/>
    <w:rsid w:val="00506EF8"/>
    <w:rsid w:val="005070C1"/>
    <w:rsid w:val="005103CA"/>
    <w:rsid w:val="00512477"/>
    <w:rsid w:val="00512D1A"/>
    <w:rsid w:val="005145EB"/>
    <w:rsid w:val="00515017"/>
    <w:rsid w:val="00516684"/>
    <w:rsid w:val="0051744A"/>
    <w:rsid w:val="00523CAE"/>
    <w:rsid w:val="00524842"/>
    <w:rsid w:val="0052583B"/>
    <w:rsid w:val="005261AC"/>
    <w:rsid w:val="00526ECB"/>
    <w:rsid w:val="00527B53"/>
    <w:rsid w:val="00530628"/>
    <w:rsid w:val="005313F6"/>
    <w:rsid w:val="005320E3"/>
    <w:rsid w:val="00532F14"/>
    <w:rsid w:val="00540046"/>
    <w:rsid w:val="005401B7"/>
    <w:rsid w:val="00540331"/>
    <w:rsid w:val="00540F1E"/>
    <w:rsid w:val="005410D4"/>
    <w:rsid w:val="00543494"/>
    <w:rsid w:val="00544C09"/>
    <w:rsid w:val="00545B18"/>
    <w:rsid w:val="0054643E"/>
    <w:rsid w:val="00555100"/>
    <w:rsid w:val="005563E9"/>
    <w:rsid w:val="00560417"/>
    <w:rsid w:val="00567348"/>
    <w:rsid w:val="00576C44"/>
    <w:rsid w:val="0058167F"/>
    <w:rsid w:val="00581F85"/>
    <w:rsid w:val="005826F9"/>
    <w:rsid w:val="00582DBB"/>
    <w:rsid w:val="00585311"/>
    <w:rsid w:val="0059191A"/>
    <w:rsid w:val="00593231"/>
    <w:rsid w:val="00595D37"/>
    <w:rsid w:val="005962CF"/>
    <w:rsid w:val="005970C8"/>
    <w:rsid w:val="005A0A0E"/>
    <w:rsid w:val="005A30FB"/>
    <w:rsid w:val="005A4863"/>
    <w:rsid w:val="005A4F42"/>
    <w:rsid w:val="005A7979"/>
    <w:rsid w:val="005B080B"/>
    <w:rsid w:val="005B44D7"/>
    <w:rsid w:val="005B63BC"/>
    <w:rsid w:val="005B68D8"/>
    <w:rsid w:val="005B69CD"/>
    <w:rsid w:val="005C0CE4"/>
    <w:rsid w:val="005C2774"/>
    <w:rsid w:val="005C3BAC"/>
    <w:rsid w:val="005C6C89"/>
    <w:rsid w:val="005C6E16"/>
    <w:rsid w:val="005D596F"/>
    <w:rsid w:val="005F03AA"/>
    <w:rsid w:val="005F1D17"/>
    <w:rsid w:val="005F2AFA"/>
    <w:rsid w:val="005F3A7A"/>
    <w:rsid w:val="005F41A0"/>
    <w:rsid w:val="005F4726"/>
    <w:rsid w:val="005F53DE"/>
    <w:rsid w:val="005F74F0"/>
    <w:rsid w:val="006006D5"/>
    <w:rsid w:val="00602B1E"/>
    <w:rsid w:val="006058C7"/>
    <w:rsid w:val="006124CF"/>
    <w:rsid w:val="00614217"/>
    <w:rsid w:val="0061582C"/>
    <w:rsid w:val="0061638F"/>
    <w:rsid w:val="0062173E"/>
    <w:rsid w:val="006224F4"/>
    <w:rsid w:val="00622534"/>
    <w:rsid w:val="006325DE"/>
    <w:rsid w:val="00633AFC"/>
    <w:rsid w:val="00640E37"/>
    <w:rsid w:val="00640FF2"/>
    <w:rsid w:val="0064329B"/>
    <w:rsid w:val="00650E5A"/>
    <w:rsid w:val="0065191E"/>
    <w:rsid w:val="00651D4B"/>
    <w:rsid w:val="00651EF2"/>
    <w:rsid w:val="006552CF"/>
    <w:rsid w:val="00656E3F"/>
    <w:rsid w:val="00657B6A"/>
    <w:rsid w:val="00660498"/>
    <w:rsid w:val="00660E14"/>
    <w:rsid w:val="006617D4"/>
    <w:rsid w:val="00666D42"/>
    <w:rsid w:val="00666E6C"/>
    <w:rsid w:val="006714C3"/>
    <w:rsid w:val="0067158A"/>
    <w:rsid w:val="00673A54"/>
    <w:rsid w:val="00675812"/>
    <w:rsid w:val="006767D8"/>
    <w:rsid w:val="006805FF"/>
    <w:rsid w:val="00680C43"/>
    <w:rsid w:val="0068511C"/>
    <w:rsid w:val="00691082"/>
    <w:rsid w:val="00693CED"/>
    <w:rsid w:val="0069670F"/>
    <w:rsid w:val="006A0BF5"/>
    <w:rsid w:val="006A20B7"/>
    <w:rsid w:val="006A2B88"/>
    <w:rsid w:val="006A382B"/>
    <w:rsid w:val="006A41B5"/>
    <w:rsid w:val="006B2B58"/>
    <w:rsid w:val="006B57E2"/>
    <w:rsid w:val="006B5FBB"/>
    <w:rsid w:val="006C06B5"/>
    <w:rsid w:val="006C0C9B"/>
    <w:rsid w:val="006D03F9"/>
    <w:rsid w:val="006D07B3"/>
    <w:rsid w:val="006D25A3"/>
    <w:rsid w:val="006D2DF7"/>
    <w:rsid w:val="006D6B10"/>
    <w:rsid w:val="006E6415"/>
    <w:rsid w:val="006F1F16"/>
    <w:rsid w:val="006F2AFC"/>
    <w:rsid w:val="00700C18"/>
    <w:rsid w:val="00701C2E"/>
    <w:rsid w:val="00701CC1"/>
    <w:rsid w:val="00701F5B"/>
    <w:rsid w:val="00707228"/>
    <w:rsid w:val="007079EC"/>
    <w:rsid w:val="00712336"/>
    <w:rsid w:val="00723094"/>
    <w:rsid w:val="00723759"/>
    <w:rsid w:val="00725F9E"/>
    <w:rsid w:val="0073086C"/>
    <w:rsid w:val="00731FCE"/>
    <w:rsid w:val="00735CB6"/>
    <w:rsid w:val="00735D45"/>
    <w:rsid w:val="00743D85"/>
    <w:rsid w:val="00746942"/>
    <w:rsid w:val="00747EAC"/>
    <w:rsid w:val="007515D8"/>
    <w:rsid w:val="00751AFB"/>
    <w:rsid w:val="00751E3D"/>
    <w:rsid w:val="00755016"/>
    <w:rsid w:val="00755203"/>
    <w:rsid w:val="00756736"/>
    <w:rsid w:val="007600E3"/>
    <w:rsid w:val="007615FA"/>
    <w:rsid w:val="00761ED2"/>
    <w:rsid w:val="0076641D"/>
    <w:rsid w:val="00770786"/>
    <w:rsid w:val="007712E7"/>
    <w:rsid w:val="00773348"/>
    <w:rsid w:val="0078232B"/>
    <w:rsid w:val="00783AE8"/>
    <w:rsid w:val="00783E90"/>
    <w:rsid w:val="007926F5"/>
    <w:rsid w:val="00797F9D"/>
    <w:rsid w:val="007A0D01"/>
    <w:rsid w:val="007A1023"/>
    <w:rsid w:val="007A1E23"/>
    <w:rsid w:val="007A25E2"/>
    <w:rsid w:val="007A63AE"/>
    <w:rsid w:val="007B28E4"/>
    <w:rsid w:val="007B30E3"/>
    <w:rsid w:val="007B6BDF"/>
    <w:rsid w:val="007C06E4"/>
    <w:rsid w:val="007C0E0C"/>
    <w:rsid w:val="007C391A"/>
    <w:rsid w:val="007C56BC"/>
    <w:rsid w:val="007C5FB0"/>
    <w:rsid w:val="007C65C0"/>
    <w:rsid w:val="007C676F"/>
    <w:rsid w:val="007C7713"/>
    <w:rsid w:val="007C772F"/>
    <w:rsid w:val="007D36E8"/>
    <w:rsid w:val="007D5741"/>
    <w:rsid w:val="007D5DEB"/>
    <w:rsid w:val="007D6849"/>
    <w:rsid w:val="007D7F6E"/>
    <w:rsid w:val="007E3AD9"/>
    <w:rsid w:val="007E47F1"/>
    <w:rsid w:val="007F1A7C"/>
    <w:rsid w:val="00805337"/>
    <w:rsid w:val="00805456"/>
    <w:rsid w:val="0080547E"/>
    <w:rsid w:val="008131F9"/>
    <w:rsid w:val="00815FE9"/>
    <w:rsid w:val="00824D5E"/>
    <w:rsid w:val="008276D3"/>
    <w:rsid w:val="008346AC"/>
    <w:rsid w:val="00835008"/>
    <w:rsid w:val="00836096"/>
    <w:rsid w:val="00840F64"/>
    <w:rsid w:val="008431DB"/>
    <w:rsid w:val="008454F8"/>
    <w:rsid w:val="0085026C"/>
    <w:rsid w:val="00851227"/>
    <w:rsid w:val="00851488"/>
    <w:rsid w:val="00851ACF"/>
    <w:rsid w:val="008543AA"/>
    <w:rsid w:val="00861652"/>
    <w:rsid w:val="008627A0"/>
    <w:rsid w:val="00864BE6"/>
    <w:rsid w:val="00870F04"/>
    <w:rsid w:val="00871345"/>
    <w:rsid w:val="00875D75"/>
    <w:rsid w:val="00881E32"/>
    <w:rsid w:val="00886566"/>
    <w:rsid w:val="0089000D"/>
    <w:rsid w:val="00891AB3"/>
    <w:rsid w:val="00891D8E"/>
    <w:rsid w:val="00896014"/>
    <w:rsid w:val="008965CA"/>
    <w:rsid w:val="008A421C"/>
    <w:rsid w:val="008B020C"/>
    <w:rsid w:val="008B2A1B"/>
    <w:rsid w:val="008C045D"/>
    <w:rsid w:val="008C3970"/>
    <w:rsid w:val="008C4BED"/>
    <w:rsid w:val="008C619D"/>
    <w:rsid w:val="008C7FC6"/>
    <w:rsid w:val="008D30C1"/>
    <w:rsid w:val="008D7D5F"/>
    <w:rsid w:val="008E07DC"/>
    <w:rsid w:val="008E5538"/>
    <w:rsid w:val="008E63B4"/>
    <w:rsid w:val="008F0D19"/>
    <w:rsid w:val="008F1BFE"/>
    <w:rsid w:val="008F4C42"/>
    <w:rsid w:val="008F4EE6"/>
    <w:rsid w:val="008F59A0"/>
    <w:rsid w:val="008F6F7D"/>
    <w:rsid w:val="00900534"/>
    <w:rsid w:val="00900974"/>
    <w:rsid w:val="00901E36"/>
    <w:rsid w:val="00902953"/>
    <w:rsid w:val="009031A7"/>
    <w:rsid w:val="009052AD"/>
    <w:rsid w:val="0091035E"/>
    <w:rsid w:val="00911030"/>
    <w:rsid w:val="00914002"/>
    <w:rsid w:val="009146DD"/>
    <w:rsid w:val="00914BDA"/>
    <w:rsid w:val="00914F6C"/>
    <w:rsid w:val="00921919"/>
    <w:rsid w:val="00922858"/>
    <w:rsid w:val="00922F80"/>
    <w:rsid w:val="00935725"/>
    <w:rsid w:val="009406E1"/>
    <w:rsid w:val="009428A1"/>
    <w:rsid w:val="00943A37"/>
    <w:rsid w:val="00951AC4"/>
    <w:rsid w:val="00952FF9"/>
    <w:rsid w:val="009579A1"/>
    <w:rsid w:val="009579B6"/>
    <w:rsid w:val="009603D2"/>
    <w:rsid w:val="00961C23"/>
    <w:rsid w:val="0096265B"/>
    <w:rsid w:val="009662F7"/>
    <w:rsid w:val="00977D76"/>
    <w:rsid w:val="00980369"/>
    <w:rsid w:val="00981E90"/>
    <w:rsid w:val="00982D3F"/>
    <w:rsid w:val="00986014"/>
    <w:rsid w:val="0098730C"/>
    <w:rsid w:val="0099130C"/>
    <w:rsid w:val="0099248F"/>
    <w:rsid w:val="00992670"/>
    <w:rsid w:val="00994B29"/>
    <w:rsid w:val="009966D7"/>
    <w:rsid w:val="009A03D3"/>
    <w:rsid w:val="009A0BA5"/>
    <w:rsid w:val="009A1C0B"/>
    <w:rsid w:val="009A224D"/>
    <w:rsid w:val="009A4F76"/>
    <w:rsid w:val="009A5CA7"/>
    <w:rsid w:val="009A76BE"/>
    <w:rsid w:val="009B4E73"/>
    <w:rsid w:val="009B5557"/>
    <w:rsid w:val="009B57B8"/>
    <w:rsid w:val="009B7330"/>
    <w:rsid w:val="009C0DD2"/>
    <w:rsid w:val="009C3188"/>
    <w:rsid w:val="009C4C27"/>
    <w:rsid w:val="009C6895"/>
    <w:rsid w:val="009C6C6B"/>
    <w:rsid w:val="009C74C7"/>
    <w:rsid w:val="009C78E3"/>
    <w:rsid w:val="009D20A4"/>
    <w:rsid w:val="009D64BE"/>
    <w:rsid w:val="009D74DC"/>
    <w:rsid w:val="009E2A02"/>
    <w:rsid w:val="009E2ADA"/>
    <w:rsid w:val="009E3C79"/>
    <w:rsid w:val="009E4D55"/>
    <w:rsid w:val="009E6A0D"/>
    <w:rsid w:val="009F6761"/>
    <w:rsid w:val="009F6D61"/>
    <w:rsid w:val="00A013CB"/>
    <w:rsid w:val="00A01FC5"/>
    <w:rsid w:val="00A047C6"/>
    <w:rsid w:val="00A05490"/>
    <w:rsid w:val="00A0737B"/>
    <w:rsid w:val="00A12042"/>
    <w:rsid w:val="00A13D34"/>
    <w:rsid w:val="00A1586B"/>
    <w:rsid w:val="00A16C77"/>
    <w:rsid w:val="00A177CD"/>
    <w:rsid w:val="00A17F33"/>
    <w:rsid w:val="00A311CA"/>
    <w:rsid w:val="00A32C25"/>
    <w:rsid w:val="00A36CF8"/>
    <w:rsid w:val="00A40EE6"/>
    <w:rsid w:val="00A41CA1"/>
    <w:rsid w:val="00A41F86"/>
    <w:rsid w:val="00A46247"/>
    <w:rsid w:val="00A5058B"/>
    <w:rsid w:val="00A506DF"/>
    <w:rsid w:val="00A50F3C"/>
    <w:rsid w:val="00A5462B"/>
    <w:rsid w:val="00A56159"/>
    <w:rsid w:val="00A6183D"/>
    <w:rsid w:val="00A62466"/>
    <w:rsid w:val="00A66B9D"/>
    <w:rsid w:val="00A67F0F"/>
    <w:rsid w:val="00A81768"/>
    <w:rsid w:val="00A81F26"/>
    <w:rsid w:val="00A82005"/>
    <w:rsid w:val="00A85F97"/>
    <w:rsid w:val="00A86779"/>
    <w:rsid w:val="00A927CE"/>
    <w:rsid w:val="00A94B95"/>
    <w:rsid w:val="00A97665"/>
    <w:rsid w:val="00AA3F46"/>
    <w:rsid w:val="00AB0E03"/>
    <w:rsid w:val="00AB0EAF"/>
    <w:rsid w:val="00AB52AA"/>
    <w:rsid w:val="00AB5CD6"/>
    <w:rsid w:val="00AB6862"/>
    <w:rsid w:val="00AC3958"/>
    <w:rsid w:val="00AC4EE6"/>
    <w:rsid w:val="00AC6703"/>
    <w:rsid w:val="00AC6BAB"/>
    <w:rsid w:val="00AD021C"/>
    <w:rsid w:val="00AD3BF5"/>
    <w:rsid w:val="00AE169F"/>
    <w:rsid w:val="00AE39EB"/>
    <w:rsid w:val="00AE3BE0"/>
    <w:rsid w:val="00AE56E9"/>
    <w:rsid w:val="00AF24AD"/>
    <w:rsid w:val="00AF3E8E"/>
    <w:rsid w:val="00B07023"/>
    <w:rsid w:val="00B07E77"/>
    <w:rsid w:val="00B15703"/>
    <w:rsid w:val="00B1709A"/>
    <w:rsid w:val="00B21223"/>
    <w:rsid w:val="00B213A8"/>
    <w:rsid w:val="00B2761E"/>
    <w:rsid w:val="00B30E58"/>
    <w:rsid w:val="00B35BEE"/>
    <w:rsid w:val="00B36AE5"/>
    <w:rsid w:val="00B412B9"/>
    <w:rsid w:val="00B41F33"/>
    <w:rsid w:val="00B44682"/>
    <w:rsid w:val="00B45A6A"/>
    <w:rsid w:val="00B45E62"/>
    <w:rsid w:val="00B4672A"/>
    <w:rsid w:val="00B46F94"/>
    <w:rsid w:val="00B54570"/>
    <w:rsid w:val="00B563B0"/>
    <w:rsid w:val="00B57CE3"/>
    <w:rsid w:val="00B61196"/>
    <w:rsid w:val="00B66ED5"/>
    <w:rsid w:val="00B713AA"/>
    <w:rsid w:val="00B7236C"/>
    <w:rsid w:val="00B752C1"/>
    <w:rsid w:val="00B7640C"/>
    <w:rsid w:val="00B766B5"/>
    <w:rsid w:val="00B77EBF"/>
    <w:rsid w:val="00B80CB1"/>
    <w:rsid w:val="00B81912"/>
    <w:rsid w:val="00B82C6D"/>
    <w:rsid w:val="00B86B06"/>
    <w:rsid w:val="00B87122"/>
    <w:rsid w:val="00B9130F"/>
    <w:rsid w:val="00B91696"/>
    <w:rsid w:val="00B918FE"/>
    <w:rsid w:val="00B94890"/>
    <w:rsid w:val="00B95923"/>
    <w:rsid w:val="00B96E1F"/>
    <w:rsid w:val="00BA04B4"/>
    <w:rsid w:val="00BA17EC"/>
    <w:rsid w:val="00BA2546"/>
    <w:rsid w:val="00BA53BA"/>
    <w:rsid w:val="00BA5F55"/>
    <w:rsid w:val="00BA7937"/>
    <w:rsid w:val="00BB0313"/>
    <w:rsid w:val="00BB29FC"/>
    <w:rsid w:val="00BB2C71"/>
    <w:rsid w:val="00BB4EA3"/>
    <w:rsid w:val="00BC1408"/>
    <w:rsid w:val="00BC69DA"/>
    <w:rsid w:val="00BD00C4"/>
    <w:rsid w:val="00BD18E2"/>
    <w:rsid w:val="00BD5371"/>
    <w:rsid w:val="00BD53AD"/>
    <w:rsid w:val="00BD5FD7"/>
    <w:rsid w:val="00BD7530"/>
    <w:rsid w:val="00BD78F4"/>
    <w:rsid w:val="00BE06B8"/>
    <w:rsid w:val="00BE10A1"/>
    <w:rsid w:val="00BE54DF"/>
    <w:rsid w:val="00BE61A2"/>
    <w:rsid w:val="00BE63DF"/>
    <w:rsid w:val="00BE6EB4"/>
    <w:rsid w:val="00BE741C"/>
    <w:rsid w:val="00BE786F"/>
    <w:rsid w:val="00BF5E89"/>
    <w:rsid w:val="00C00462"/>
    <w:rsid w:val="00C016C5"/>
    <w:rsid w:val="00C01D8C"/>
    <w:rsid w:val="00C04050"/>
    <w:rsid w:val="00C05E31"/>
    <w:rsid w:val="00C073FF"/>
    <w:rsid w:val="00C1129A"/>
    <w:rsid w:val="00C13521"/>
    <w:rsid w:val="00C20F4D"/>
    <w:rsid w:val="00C22E15"/>
    <w:rsid w:val="00C25F87"/>
    <w:rsid w:val="00C3141F"/>
    <w:rsid w:val="00C326D7"/>
    <w:rsid w:val="00C341F4"/>
    <w:rsid w:val="00C35791"/>
    <w:rsid w:val="00C41DC8"/>
    <w:rsid w:val="00C436C6"/>
    <w:rsid w:val="00C46E41"/>
    <w:rsid w:val="00C504DB"/>
    <w:rsid w:val="00C50E4C"/>
    <w:rsid w:val="00C53642"/>
    <w:rsid w:val="00C55A38"/>
    <w:rsid w:val="00C56287"/>
    <w:rsid w:val="00C60943"/>
    <w:rsid w:val="00C62139"/>
    <w:rsid w:val="00C62F95"/>
    <w:rsid w:val="00C6514E"/>
    <w:rsid w:val="00C908D1"/>
    <w:rsid w:val="00CA1079"/>
    <w:rsid w:val="00CA1B07"/>
    <w:rsid w:val="00CA5332"/>
    <w:rsid w:val="00CB5109"/>
    <w:rsid w:val="00CB5E62"/>
    <w:rsid w:val="00CB6423"/>
    <w:rsid w:val="00CC335F"/>
    <w:rsid w:val="00CC5AF8"/>
    <w:rsid w:val="00CC71C5"/>
    <w:rsid w:val="00CC7F1A"/>
    <w:rsid w:val="00CD061C"/>
    <w:rsid w:val="00CD2966"/>
    <w:rsid w:val="00CD6FD8"/>
    <w:rsid w:val="00CE0FE5"/>
    <w:rsid w:val="00CE43B3"/>
    <w:rsid w:val="00CF18C9"/>
    <w:rsid w:val="00CF5CC5"/>
    <w:rsid w:val="00D01BB5"/>
    <w:rsid w:val="00D03599"/>
    <w:rsid w:val="00D056BF"/>
    <w:rsid w:val="00D07E44"/>
    <w:rsid w:val="00D07FE3"/>
    <w:rsid w:val="00D10A6C"/>
    <w:rsid w:val="00D15730"/>
    <w:rsid w:val="00D15AB1"/>
    <w:rsid w:val="00D15CA5"/>
    <w:rsid w:val="00D16D3A"/>
    <w:rsid w:val="00D21119"/>
    <w:rsid w:val="00D253C5"/>
    <w:rsid w:val="00D25B18"/>
    <w:rsid w:val="00D26C7E"/>
    <w:rsid w:val="00D3194C"/>
    <w:rsid w:val="00D31BCE"/>
    <w:rsid w:val="00D3667D"/>
    <w:rsid w:val="00D40C56"/>
    <w:rsid w:val="00D4397F"/>
    <w:rsid w:val="00D4536A"/>
    <w:rsid w:val="00D47D47"/>
    <w:rsid w:val="00D527D3"/>
    <w:rsid w:val="00D56343"/>
    <w:rsid w:val="00D57832"/>
    <w:rsid w:val="00D61D2A"/>
    <w:rsid w:val="00D61EED"/>
    <w:rsid w:val="00D64EBD"/>
    <w:rsid w:val="00D67AA8"/>
    <w:rsid w:val="00D745C3"/>
    <w:rsid w:val="00D75B4F"/>
    <w:rsid w:val="00D80949"/>
    <w:rsid w:val="00D80EAD"/>
    <w:rsid w:val="00D8395B"/>
    <w:rsid w:val="00D85448"/>
    <w:rsid w:val="00D86F08"/>
    <w:rsid w:val="00D87113"/>
    <w:rsid w:val="00D911E0"/>
    <w:rsid w:val="00D91841"/>
    <w:rsid w:val="00D933D8"/>
    <w:rsid w:val="00D975E5"/>
    <w:rsid w:val="00DA30DE"/>
    <w:rsid w:val="00DA612C"/>
    <w:rsid w:val="00DA7CD4"/>
    <w:rsid w:val="00DB1343"/>
    <w:rsid w:val="00DB38A1"/>
    <w:rsid w:val="00DB4382"/>
    <w:rsid w:val="00DB5877"/>
    <w:rsid w:val="00DB7491"/>
    <w:rsid w:val="00DC4299"/>
    <w:rsid w:val="00DC4430"/>
    <w:rsid w:val="00DC5D76"/>
    <w:rsid w:val="00DC726E"/>
    <w:rsid w:val="00DD1391"/>
    <w:rsid w:val="00DD4E46"/>
    <w:rsid w:val="00DE00DC"/>
    <w:rsid w:val="00DE2E51"/>
    <w:rsid w:val="00DE4227"/>
    <w:rsid w:val="00DE616E"/>
    <w:rsid w:val="00DF1B29"/>
    <w:rsid w:val="00DF34C3"/>
    <w:rsid w:val="00DF69E7"/>
    <w:rsid w:val="00E01520"/>
    <w:rsid w:val="00E0179D"/>
    <w:rsid w:val="00E03C3F"/>
    <w:rsid w:val="00E123C2"/>
    <w:rsid w:val="00E162DA"/>
    <w:rsid w:val="00E17213"/>
    <w:rsid w:val="00E216AB"/>
    <w:rsid w:val="00E246BB"/>
    <w:rsid w:val="00E27ABE"/>
    <w:rsid w:val="00E27DEC"/>
    <w:rsid w:val="00E305DD"/>
    <w:rsid w:val="00E33426"/>
    <w:rsid w:val="00E3688C"/>
    <w:rsid w:val="00E3774C"/>
    <w:rsid w:val="00E435EC"/>
    <w:rsid w:val="00E456A9"/>
    <w:rsid w:val="00E47C60"/>
    <w:rsid w:val="00E5327C"/>
    <w:rsid w:val="00E539C3"/>
    <w:rsid w:val="00E53BDA"/>
    <w:rsid w:val="00E54160"/>
    <w:rsid w:val="00E55789"/>
    <w:rsid w:val="00E5648D"/>
    <w:rsid w:val="00E56A27"/>
    <w:rsid w:val="00E600BB"/>
    <w:rsid w:val="00E632EB"/>
    <w:rsid w:val="00E661DB"/>
    <w:rsid w:val="00E6776B"/>
    <w:rsid w:val="00E7001E"/>
    <w:rsid w:val="00E70CAC"/>
    <w:rsid w:val="00E7521B"/>
    <w:rsid w:val="00E7576F"/>
    <w:rsid w:val="00E76EC1"/>
    <w:rsid w:val="00E776E9"/>
    <w:rsid w:val="00E82427"/>
    <w:rsid w:val="00E83F48"/>
    <w:rsid w:val="00E86B30"/>
    <w:rsid w:val="00E95C14"/>
    <w:rsid w:val="00E95D24"/>
    <w:rsid w:val="00E9636E"/>
    <w:rsid w:val="00E96961"/>
    <w:rsid w:val="00EA0C25"/>
    <w:rsid w:val="00EA34E0"/>
    <w:rsid w:val="00EB0B38"/>
    <w:rsid w:val="00EB0C16"/>
    <w:rsid w:val="00EB0DDB"/>
    <w:rsid w:val="00EB323A"/>
    <w:rsid w:val="00EB3624"/>
    <w:rsid w:val="00EB5FE9"/>
    <w:rsid w:val="00EB6B51"/>
    <w:rsid w:val="00EB7ED4"/>
    <w:rsid w:val="00EC3B8A"/>
    <w:rsid w:val="00EC563B"/>
    <w:rsid w:val="00ED17CD"/>
    <w:rsid w:val="00ED250F"/>
    <w:rsid w:val="00ED2B3C"/>
    <w:rsid w:val="00ED54D5"/>
    <w:rsid w:val="00ED5654"/>
    <w:rsid w:val="00EE17A0"/>
    <w:rsid w:val="00EE3A6B"/>
    <w:rsid w:val="00EE78EF"/>
    <w:rsid w:val="00EE7B89"/>
    <w:rsid w:val="00EF0840"/>
    <w:rsid w:val="00EF0EE9"/>
    <w:rsid w:val="00EF2239"/>
    <w:rsid w:val="00EF53A0"/>
    <w:rsid w:val="00EF5819"/>
    <w:rsid w:val="00EF5969"/>
    <w:rsid w:val="00EF7616"/>
    <w:rsid w:val="00F00F01"/>
    <w:rsid w:val="00F01022"/>
    <w:rsid w:val="00F0755A"/>
    <w:rsid w:val="00F1351B"/>
    <w:rsid w:val="00F157B5"/>
    <w:rsid w:val="00F21F8A"/>
    <w:rsid w:val="00F3253C"/>
    <w:rsid w:val="00F347E7"/>
    <w:rsid w:val="00F371AB"/>
    <w:rsid w:val="00F40723"/>
    <w:rsid w:val="00F4086F"/>
    <w:rsid w:val="00F412F9"/>
    <w:rsid w:val="00F415CA"/>
    <w:rsid w:val="00F42BBA"/>
    <w:rsid w:val="00F46234"/>
    <w:rsid w:val="00F50679"/>
    <w:rsid w:val="00F507EE"/>
    <w:rsid w:val="00F54BE8"/>
    <w:rsid w:val="00F54D50"/>
    <w:rsid w:val="00F55349"/>
    <w:rsid w:val="00F55C40"/>
    <w:rsid w:val="00F565E7"/>
    <w:rsid w:val="00F60559"/>
    <w:rsid w:val="00F62157"/>
    <w:rsid w:val="00F64267"/>
    <w:rsid w:val="00F7082B"/>
    <w:rsid w:val="00F73431"/>
    <w:rsid w:val="00F736FA"/>
    <w:rsid w:val="00F7373E"/>
    <w:rsid w:val="00F74714"/>
    <w:rsid w:val="00F77833"/>
    <w:rsid w:val="00F779ED"/>
    <w:rsid w:val="00F807FE"/>
    <w:rsid w:val="00F80C56"/>
    <w:rsid w:val="00F812C6"/>
    <w:rsid w:val="00F81CB3"/>
    <w:rsid w:val="00F84268"/>
    <w:rsid w:val="00F864FD"/>
    <w:rsid w:val="00F90DF9"/>
    <w:rsid w:val="00F92F25"/>
    <w:rsid w:val="00F93889"/>
    <w:rsid w:val="00F95E3D"/>
    <w:rsid w:val="00FA1DA0"/>
    <w:rsid w:val="00FA2C20"/>
    <w:rsid w:val="00FA3A02"/>
    <w:rsid w:val="00FA3D14"/>
    <w:rsid w:val="00FA3F25"/>
    <w:rsid w:val="00FA5141"/>
    <w:rsid w:val="00FA5F20"/>
    <w:rsid w:val="00FA6341"/>
    <w:rsid w:val="00FB3628"/>
    <w:rsid w:val="00FB3BE0"/>
    <w:rsid w:val="00FC0F6D"/>
    <w:rsid w:val="00FC3B52"/>
    <w:rsid w:val="00FC51B0"/>
    <w:rsid w:val="00FD0358"/>
    <w:rsid w:val="00FD15C9"/>
    <w:rsid w:val="00FD160A"/>
    <w:rsid w:val="00FD1826"/>
    <w:rsid w:val="00FE3594"/>
    <w:rsid w:val="00FE5020"/>
    <w:rsid w:val="00FE66ED"/>
    <w:rsid w:val="00FE690E"/>
    <w:rsid w:val="00FE6F66"/>
    <w:rsid w:val="00FF1FC5"/>
    <w:rsid w:val="00FF4A9B"/>
    <w:rsid w:val="00FF6C41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7FBEB"/>
  <w15:chartTrackingRefBased/>
  <w15:docId w15:val="{FD4B6DE9-37C9-4364-AF7D-86B68EBD5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CE0"/>
  </w:style>
  <w:style w:type="paragraph" w:styleId="Footer">
    <w:name w:val="footer"/>
    <w:basedOn w:val="Normal"/>
    <w:link w:val="FooterChar"/>
    <w:uiPriority w:val="99"/>
    <w:unhideWhenUsed/>
    <w:rsid w:val="00497C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CE0"/>
  </w:style>
  <w:style w:type="character" w:styleId="Hyperlink">
    <w:name w:val="Hyperlink"/>
    <w:basedOn w:val="DefaultParagraphFont"/>
    <w:uiPriority w:val="99"/>
    <w:unhideWhenUsed/>
    <w:rsid w:val="00454C8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54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F24AD"/>
    <w:pPr>
      <w:ind w:left="720"/>
      <w:contextualSpacing/>
    </w:pPr>
  </w:style>
  <w:style w:type="table" w:styleId="TableGrid">
    <w:name w:val="Table Grid"/>
    <w:basedOn w:val="TableNormal"/>
    <w:uiPriority w:val="39"/>
    <w:rsid w:val="0041074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0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7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7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5E6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56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6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C2994-F64B-4E96-B4E1-72DD2EA3C3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8</Pages>
  <Words>1787</Words>
  <Characters>1019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 Booth</dc:creator>
  <cp:keywords/>
  <dc:description/>
  <cp:lastModifiedBy>Gregory Booth</cp:lastModifiedBy>
  <cp:revision>16</cp:revision>
  <dcterms:created xsi:type="dcterms:W3CDTF">2024-08-27T12:41:00Z</dcterms:created>
  <dcterms:modified xsi:type="dcterms:W3CDTF">2025-04-15T14:03:00Z</dcterms:modified>
</cp:coreProperties>
</file>